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6"/>
        <w:gridCol w:w="1771"/>
        <w:gridCol w:w="1720"/>
        <w:gridCol w:w="2335"/>
        <w:gridCol w:w="1994"/>
        <w:gridCol w:w="1392"/>
        <w:gridCol w:w="2780"/>
      </w:tblGrid>
      <w:tr w:rsidR="00F1351C" w14:paraId="4A598521" w14:textId="77777777" w:rsidTr="0088054D">
        <w:tc>
          <w:tcPr>
            <w:tcW w:w="1956" w:type="dxa"/>
          </w:tcPr>
          <w:p w14:paraId="6372623B" w14:textId="4DE6809C" w:rsidR="00F1351C" w:rsidRPr="008A7732" w:rsidRDefault="00F1351C" w:rsidP="006A6B23">
            <w:pPr>
              <w:jc w:val="center"/>
            </w:pPr>
            <w:r w:rsidRPr="008A7732">
              <w:t>Antibody</w:t>
            </w:r>
          </w:p>
        </w:tc>
        <w:tc>
          <w:tcPr>
            <w:tcW w:w="1771" w:type="dxa"/>
          </w:tcPr>
          <w:p w14:paraId="362F704A" w14:textId="0D3FB6AB" w:rsidR="00F1351C" w:rsidRPr="0088054D" w:rsidRDefault="00F1351C" w:rsidP="006A6B23">
            <w:pPr>
              <w:jc w:val="center"/>
              <w:rPr>
                <w:b/>
                <w:bCs/>
              </w:rPr>
            </w:pPr>
            <w:r w:rsidRPr="0088054D">
              <w:rPr>
                <w:b/>
                <w:bCs/>
              </w:rPr>
              <w:t>Fluorochrome</w:t>
            </w:r>
          </w:p>
        </w:tc>
        <w:tc>
          <w:tcPr>
            <w:tcW w:w="1720" w:type="dxa"/>
          </w:tcPr>
          <w:p w14:paraId="0DCB1CDB" w14:textId="2F3D79CB" w:rsidR="00F1351C" w:rsidRPr="0088054D" w:rsidRDefault="00F1351C" w:rsidP="006A6B23">
            <w:pPr>
              <w:jc w:val="center"/>
              <w:rPr>
                <w:b/>
                <w:bCs/>
              </w:rPr>
            </w:pPr>
            <w:r w:rsidRPr="0088054D">
              <w:rPr>
                <w:b/>
                <w:bCs/>
              </w:rPr>
              <w:t>Dilution</w:t>
            </w:r>
          </w:p>
        </w:tc>
        <w:tc>
          <w:tcPr>
            <w:tcW w:w="2335" w:type="dxa"/>
          </w:tcPr>
          <w:p w14:paraId="54EA667D" w14:textId="507A6A7A" w:rsidR="00F1351C" w:rsidRPr="0088054D" w:rsidRDefault="00F1351C" w:rsidP="006A6B23">
            <w:pPr>
              <w:jc w:val="center"/>
              <w:rPr>
                <w:b/>
                <w:bCs/>
              </w:rPr>
            </w:pPr>
            <w:r w:rsidRPr="0088054D">
              <w:rPr>
                <w:b/>
                <w:bCs/>
              </w:rPr>
              <w:t>Cell Type</w:t>
            </w:r>
          </w:p>
        </w:tc>
        <w:tc>
          <w:tcPr>
            <w:tcW w:w="1994" w:type="dxa"/>
          </w:tcPr>
          <w:p w14:paraId="54F38E37" w14:textId="2D3F50C9" w:rsidR="00F1351C" w:rsidRPr="0088054D" w:rsidRDefault="00F1351C" w:rsidP="006A6B23">
            <w:pPr>
              <w:jc w:val="center"/>
              <w:rPr>
                <w:b/>
                <w:bCs/>
              </w:rPr>
            </w:pPr>
            <w:r w:rsidRPr="0088054D">
              <w:rPr>
                <w:b/>
                <w:bCs/>
              </w:rPr>
              <w:t>Supplier</w:t>
            </w:r>
            <w:r w:rsidR="00604E5F" w:rsidRPr="0088054D">
              <w:rPr>
                <w:b/>
                <w:bCs/>
              </w:rPr>
              <w:t xml:space="preserve"> + Product Code</w:t>
            </w:r>
          </w:p>
        </w:tc>
        <w:tc>
          <w:tcPr>
            <w:tcW w:w="1392" w:type="dxa"/>
          </w:tcPr>
          <w:p w14:paraId="1EA3AAD3" w14:textId="2DA4F801" w:rsidR="00F1351C" w:rsidRPr="0088054D" w:rsidRDefault="00F1351C" w:rsidP="006A6B23">
            <w:pPr>
              <w:jc w:val="center"/>
              <w:rPr>
                <w:b/>
                <w:bCs/>
              </w:rPr>
            </w:pPr>
            <w:r w:rsidRPr="0088054D">
              <w:rPr>
                <w:b/>
                <w:bCs/>
              </w:rPr>
              <w:t>Clone</w:t>
            </w:r>
          </w:p>
        </w:tc>
        <w:tc>
          <w:tcPr>
            <w:tcW w:w="2780" w:type="dxa"/>
          </w:tcPr>
          <w:p w14:paraId="07DD2823" w14:textId="338C5BFC" w:rsidR="00F1351C" w:rsidRPr="0088054D" w:rsidRDefault="00F1351C" w:rsidP="006A6B23">
            <w:pPr>
              <w:jc w:val="center"/>
              <w:rPr>
                <w:b/>
                <w:bCs/>
              </w:rPr>
            </w:pPr>
            <w:r w:rsidRPr="0088054D">
              <w:rPr>
                <w:b/>
                <w:bCs/>
              </w:rPr>
              <w:t>Application</w:t>
            </w:r>
          </w:p>
        </w:tc>
      </w:tr>
      <w:tr w:rsidR="00834B7B" w14:paraId="5B225D95" w14:textId="77777777" w:rsidTr="0088054D">
        <w:tc>
          <w:tcPr>
            <w:tcW w:w="1956" w:type="dxa"/>
          </w:tcPr>
          <w:p w14:paraId="67552897" w14:textId="0F3EE409" w:rsidR="00F1351C" w:rsidRPr="008A7732" w:rsidRDefault="00F1351C" w:rsidP="00131D60">
            <w:pPr>
              <w:jc w:val="right"/>
            </w:pPr>
            <w:r w:rsidRPr="008A7732">
              <w:t>CD3</w:t>
            </w:r>
          </w:p>
        </w:tc>
        <w:tc>
          <w:tcPr>
            <w:tcW w:w="1771" w:type="dxa"/>
          </w:tcPr>
          <w:p w14:paraId="49030E62" w14:textId="533CD034" w:rsidR="00F1351C" w:rsidRDefault="00F1351C">
            <w:r>
              <w:t>APC</w:t>
            </w:r>
          </w:p>
        </w:tc>
        <w:tc>
          <w:tcPr>
            <w:tcW w:w="1720" w:type="dxa"/>
          </w:tcPr>
          <w:p w14:paraId="6ADEBC65" w14:textId="3900CE45" w:rsidR="00F1351C" w:rsidRDefault="00F1351C">
            <w:r>
              <w:t>1:300</w:t>
            </w:r>
          </w:p>
        </w:tc>
        <w:tc>
          <w:tcPr>
            <w:tcW w:w="2335" w:type="dxa"/>
          </w:tcPr>
          <w:p w14:paraId="7C867792" w14:textId="76E0FF66" w:rsidR="00F1351C" w:rsidRDefault="00F1351C">
            <w:r>
              <w:t>T cells</w:t>
            </w:r>
          </w:p>
        </w:tc>
        <w:tc>
          <w:tcPr>
            <w:tcW w:w="1994" w:type="dxa"/>
          </w:tcPr>
          <w:p w14:paraId="154BA42A" w14:textId="3F6ABAA1" w:rsidR="00F1351C" w:rsidRDefault="00F1351C">
            <w:r>
              <w:t xml:space="preserve">Biolegend </w:t>
            </w:r>
            <w:r w:rsidRPr="00310EAE">
              <w:t>100235</w:t>
            </w:r>
          </w:p>
        </w:tc>
        <w:tc>
          <w:tcPr>
            <w:tcW w:w="1392" w:type="dxa"/>
          </w:tcPr>
          <w:p w14:paraId="11E59B94" w14:textId="492EEB20" w:rsidR="00F1351C" w:rsidRDefault="00F1351C">
            <w:r>
              <w:t>17A2</w:t>
            </w:r>
          </w:p>
        </w:tc>
        <w:tc>
          <w:tcPr>
            <w:tcW w:w="2780" w:type="dxa"/>
            <w:vMerge w:val="restart"/>
          </w:tcPr>
          <w:p w14:paraId="308E38B6" w14:textId="1C3714B2" w:rsidR="00F1351C" w:rsidRDefault="00F1351C">
            <w:r>
              <w:t xml:space="preserve">GFP+/GFP- sorting from </w:t>
            </w:r>
            <w:proofErr w:type="spellStart"/>
            <w:r>
              <w:t>MacGreen</w:t>
            </w:r>
            <w:proofErr w:type="spellEnd"/>
            <w:r>
              <w:t xml:space="preserve"> recipient mice</w:t>
            </w:r>
          </w:p>
        </w:tc>
      </w:tr>
      <w:tr w:rsidR="00834B7B" w14:paraId="656898CD" w14:textId="77777777" w:rsidTr="0088054D">
        <w:tc>
          <w:tcPr>
            <w:tcW w:w="1956" w:type="dxa"/>
          </w:tcPr>
          <w:p w14:paraId="506CF133" w14:textId="4251F25B" w:rsidR="00F1351C" w:rsidRPr="008A7732" w:rsidRDefault="00F1351C" w:rsidP="00131D60">
            <w:pPr>
              <w:jc w:val="right"/>
            </w:pPr>
            <w:r w:rsidRPr="008A7732">
              <w:t>CD19</w:t>
            </w:r>
          </w:p>
        </w:tc>
        <w:tc>
          <w:tcPr>
            <w:tcW w:w="1771" w:type="dxa"/>
          </w:tcPr>
          <w:p w14:paraId="7E6E03B8" w14:textId="231E4B95" w:rsidR="00F1351C" w:rsidRDefault="00F1351C">
            <w:r>
              <w:t>APC</w:t>
            </w:r>
          </w:p>
        </w:tc>
        <w:tc>
          <w:tcPr>
            <w:tcW w:w="1720" w:type="dxa"/>
          </w:tcPr>
          <w:p w14:paraId="39FF741E" w14:textId="447E5590" w:rsidR="00F1351C" w:rsidRDefault="00F1351C">
            <w:r>
              <w:t>1:300</w:t>
            </w:r>
          </w:p>
        </w:tc>
        <w:tc>
          <w:tcPr>
            <w:tcW w:w="2335" w:type="dxa"/>
          </w:tcPr>
          <w:p w14:paraId="758E2B2F" w14:textId="09076C9C" w:rsidR="00F1351C" w:rsidRDefault="00F1351C">
            <w:r>
              <w:t>B cells</w:t>
            </w:r>
          </w:p>
        </w:tc>
        <w:tc>
          <w:tcPr>
            <w:tcW w:w="1994" w:type="dxa"/>
          </w:tcPr>
          <w:p w14:paraId="5D91B403" w14:textId="4DA60803" w:rsidR="00F1351C" w:rsidRDefault="00F1351C">
            <w:r>
              <w:t xml:space="preserve">Biolegend </w:t>
            </w:r>
            <w:r w:rsidRPr="00310EAE">
              <w:t>152410</w:t>
            </w:r>
          </w:p>
        </w:tc>
        <w:tc>
          <w:tcPr>
            <w:tcW w:w="1392" w:type="dxa"/>
          </w:tcPr>
          <w:p w14:paraId="39B3AED5" w14:textId="3DF528EB" w:rsidR="00F1351C" w:rsidRDefault="00F1351C">
            <w:r w:rsidRPr="00310EAE">
              <w:t>1D3/CD19</w:t>
            </w:r>
          </w:p>
        </w:tc>
        <w:tc>
          <w:tcPr>
            <w:tcW w:w="2780" w:type="dxa"/>
            <w:vMerge/>
          </w:tcPr>
          <w:p w14:paraId="3D46EFC1" w14:textId="77777777" w:rsidR="00F1351C" w:rsidRDefault="00F1351C"/>
        </w:tc>
      </w:tr>
      <w:tr w:rsidR="00834B7B" w14:paraId="03371EF9" w14:textId="77777777" w:rsidTr="0088054D">
        <w:tc>
          <w:tcPr>
            <w:tcW w:w="1956" w:type="dxa"/>
          </w:tcPr>
          <w:p w14:paraId="78BADA91" w14:textId="282B4374" w:rsidR="00F1351C" w:rsidRPr="008A7732" w:rsidRDefault="00F1351C" w:rsidP="00131D60">
            <w:pPr>
              <w:jc w:val="right"/>
            </w:pPr>
            <w:r w:rsidRPr="008A7732">
              <w:t>CD335</w:t>
            </w:r>
          </w:p>
        </w:tc>
        <w:tc>
          <w:tcPr>
            <w:tcW w:w="1771" w:type="dxa"/>
          </w:tcPr>
          <w:p w14:paraId="335FF4AC" w14:textId="76B93972" w:rsidR="00F1351C" w:rsidRDefault="00F1351C">
            <w:r>
              <w:t>APC</w:t>
            </w:r>
          </w:p>
        </w:tc>
        <w:tc>
          <w:tcPr>
            <w:tcW w:w="1720" w:type="dxa"/>
          </w:tcPr>
          <w:p w14:paraId="2E8BD510" w14:textId="053F5106" w:rsidR="00F1351C" w:rsidRDefault="00F1351C">
            <w:r>
              <w:t>1:300</w:t>
            </w:r>
          </w:p>
        </w:tc>
        <w:tc>
          <w:tcPr>
            <w:tcW w:w="2335" w:type="dxa"/>
          </w:tcPr>
          <w:p w14:paraId="43600BF4" w14:textId="35665E1D" w:rsidR="00F1351C" w:rsidRDefault="00F1351C">
            <w:r>
              <w:t>NK cells</w:t>
            </w:r>
          </w:p>
        </w:tc>
        <w:tc>
          <w:tcPr>
            <w:tcW w:w="1994" w:type="dxa"/>
          </w:tcPr>
          <w:p w14:paraId="033A380A" w14:textId="6A1BB0F1" w:rsidR="00F1351C" w:rsidRDefault="00F1351C">
            <w:r>
              <w:t xml:space="preserve">Biolegend </w:t>
            </w:r>
            <w:r w:rsidRPr="00310EAE">
              <w:t>137607</w:t>
            </w:r>
          </w:p>
        </w:tc>
        <w:tc>
          <w:tcPr>
            <w:tcW w:w="1392" w:type="dxa"/>
          </w:tcPr>
          <w:p w14:paraId="6B848B08" w14:textId="75AB4BB9" w:rsidR="00F1351C" w:rsidRDefault="00F1351C">
            <w:r w:rsidRPr="00310EAE">
              <w:t>29A1.4</w:t>
            </w:r>
          </w:p>
        </w:tc>
        <w:tc>
          <w:tcPr>
            <w:tcW w:w="2780" w:type="dxa"/>
            <w:vMerge/>
          </w:tcPr>
          <w:p w14:paraId="56D6A2F9" w14:textId="77777777" w:rsidR="00F1351C" w:rsidRDefault="00F1351C"/>
        </w:tc>
      </w:tr>
      <w:tr w:rsidR="00834B7B" w14:paraId="188B98FB" w14:textId="77777777" w:rsidTr="0088054D">
        <w:tc>
          <w:tcPr>
            <w:tcW w:w="1956" w:type="dxa"/>
          </w:tcPr>
          <w:p w14:paraId="74ABFB3D" w14:textId="5BFACDBC" w:rsidR="00F1351C" w:rsidRPr="008A7732" w:rsidRDefault="00F1351C" w:rsidP="00131D60">
            <w:pPr>
              <w:jc w:val="right"/>
            </w:pPr>
            <w:r w:rsidRPr="008A7732">
              <w:t>Ly6G</w:t>
            </w:r>
          </w:p>
        </w:tc>
        <w:tc>
          <w:tcPr>
            <w:tcW w:w="1771" w:type="dxa"/>
          </w:tcPr>
          <w:p w14:paraId="04D249A1" w14:textId="5B9ABFF5" w:rsidR="00F1351C" w:rsidRDefault="00F1351C">
            <w:r>
              <w:t>APC</w:t>
            </w:r>
          </w:p>
        </w:tc>
        <w:tc>
          <w:tcPr>
            <w:tcW w:w="1720" w:type="dxa"/>
          </w:tcPr>
          <w:p w14:paraId="632F59B4" w14:textId="2D123CB0" w:rsidR="00F1351C" w:rsidRDefault="00F1351C">
            <w:r>
              <w:t>1:300</w:t>
            </w:r>
          </w:p>
        </w:tc>
        <w:tc>
          <w:tcPr>
            <w:tcW w:w="2335" w:type="dxa"/>
          </w:tcPr>
          <w:p w14:paraId="57CBE908" w14:textId="4ABC6430" w:rsidR="00F1351C" w:rsidRDefault="00F1351C">
            <w:r>
              <w:t>Neutrophils</w:t>
            </w:r>
          </w:p>
        </w:tc>
        <w:tc>
          <w:tcPr>
            <w:tcW w:w="1994" w:type="dxa"/>
          </w:tcPr>
          <w:p w14:paraId="125F5047" w14:textId="56B779E3" w:rsidR="00F1351C" w:rsidRDefault="00F1351C">
            <w:r>
              <w:t xml:space="preserve">Biolegend </w:t>
            </w:r>
            <w:r w:rsidRPr="00310EAE">
              <w:t>127613</w:t>
            </w:r>
          </w:p>
        </w:tc>
        <w:tc>
          <w:tcPr>
            <w:tcW w:w="1392" w:type="dxa"/>
          </w:tcPr>
          <w:p w14:paraId="6D975C67" w14:textId="23598109" w:rsidR="00F1351C" w:rsidRDefault="00F1351C">
            <w:r w:rsidRPr="00310EAE">
              <w:t>1A8</w:t>
            </w:r>
          </w:p>
        </w:tc>
        <w:tc>
          <w:tcPr>
            <w:tcW w:w="2780" w:type="dxa"/>
            <w:vMerge/>
          </w:tcPr>
          <w:p w14:paraId="62C0C67D" w14:textId="77777777" w:rsidR="00F1351C" w:rsidRDefault="00F1351C"/>
        </w:tc>
      </w:tr>
      <w:tr w:rsidR="00834B7B" w14:paraId="09D8864B" w14:textId="77777777" w:rsidTr="0088054D">
        <w:tc>
          <w:tcPr>
            <w:tcW w:w="1956" w:type="dxa"/>
          </w:tcPr>
          <w:p w14:paraId="3E789A6B" w14:textId="17007E07" w:rsidR="00F1351C" w:rsidRPr="008A7732" w:rsidRDefault="00F1351C" w:rsidP="00131D60">
            <w:pPr>
              <w:jc w:val="right"/>
            </w:pPr>
            <w:proofErr w:type="spellStart"/>
            <w:r w:rsidRPr="008A7732">
              <w:t>Siglec</w:t>
            </w:r>
            <w:proofErr w:type="spellEnd"/>
            <w:r w:rsidRPr="008A7732">
              <w:t xml:space="preserve"> F</w:t>
            </w:r>
          </w:p>
        </w:tc>
        <w:tc>
          <w:tcPr>
            <w:tcW w:w="1771" w:type="dxa"/>
          </w:tcPr>
          <w:p w14:paraId="33C8CE6B" w14:textId="5AC3041A" w:rsidR="00F1351C" w:rsidRDefault="00F1351C">
            <w:r>
              <w:t>APC</w:t>
            </w:r>
          </w:p>
        </w:tc>
        <w:tc>
          <w:tcPr>
            <w:tcW w:w="1720" w:type="dxa"/>
          </w:tcPr>
          <w:p w14:paraId="21CC028D" w14:textId="687DC94C" w:rsidR="00F1351C" w:rsidRDefault="00F1351C">
            <w:r>
              <w:t>1:300</w:t>
            </w:r>
          </w:p>
        </w:tc>
        <w:tc>
          <w:tcPr>
            <w:tcW w:w="2335" w:type="dxa"/>
          </w:tcPr>
          <w:p w14:paraId="58D3FF68" w14:textId="639D2666" w:rsidR="00F1351C" w:rsidRDefault="00F1351C">
            <w:r>
              <w:t>Eosinophils</w:t>
            </w:r>
          </w:p>
        </w:tc>
        <w:tc>
          <w:tcPr>
            <w:tcW w:w="1994" w:type="dxa"/>
          </w:tcPr>
          <w:p w14:paraId="39A3A6A7" w14:textId="44B7C381" w:rsidR="00F1351C" w:rsidRDefault="00F1351C">
            <w:r>
              <w:t xml:space="preserve">Biolegend </w:t>
            </w:r>
            <w:r w:rsidRPr="00310EAE">
              <w:t>155507</w:t>
            </w:r>
          </w:p>
        </w:tc>
        <w:tc>
          <w:tcPr>
            <w:tcW w:w="1392" w:type="dxa"/>
          </w:tcPr>
          <w:p w14:paraId="563D2EF5" w14:textId="707A981C" w:rsidR="00F1351C" w:rsidRDefault="00F1351C">
            <w:r w:rsidRPr="00310EAE">
              <w:t>S17007L</w:t>
            </w:r>
          </w:p>
        </w:tc>
        <w:tc>
          <w:tcPr>
            <w:tcW w:w="2780" w:type="dxa"/>
            <w:vMerge/>
          </w:tcPr>
          <w:p w14:paraId="043F4220" w14:textId="77777777" w:rsidR="00F1351C" w:rsidRDefault="00F1351C"/>
        </w:tc>
      </w:tr>
      <w:tr w:rsidR="00834B7B" w14:paraId="4524F6EA" w14:textId="77777777" w:rsidTr="0088054D">
        <w:tc>
          <w:tcPr>
            <w:tcW w:w="1956" w:type="dxa"/>
          </w:tcPr>
          <w:p w14:paraId="52A4955B" w14:textId="6646435D" w:rsidR="00F1351C" w:rsidRPr="008A7732" w:rsidRDefault="00F1351C" w:rsidP="00131D60">
            <w:pPr>
              <w:jc w:val="right"/>
            </w:pPr>
            <w:r w:rsidRPr="008A7732">
              <w:t>CD45</w:t>
            </w:r>
          </w:p>
        </w:tc>
        <w:tc>
          <w:tcPr>
            <w:tcW w:w="1771" w:type="dxa"/>
          </w:tcPr>
          <w:p w14:paraId="0F02A10C" w14:textId="30933E4C" w:rsidR="00F1351C" w:rsidRDefault="00F1351C" w:rsidP="00310EAE">
            <w:proofErr w:type="spellStart"/>
            <w:r>
              <w:t>PerCP</w:t>
            </w:r>
            <w:proofErr w:type="spellEnd"/>
            <w:r>
              <w:t xml:space="preserve"> Cy5.5</w:t>
            </w:r>
          </w:p>
        </w:tc>
        <w:tc>
          <w:tcPr>
            <w:tcW w:w="1720" w:type="dxa"/>
          </w:tcPr>
          <w:p w14:paraId="2262E5C0" w14:textId="591B778F" w:rsidR="00F1351C" w:rsidRDefault="00F1351C" w:rsidP="00310EAE">
            <w:r>
              <w:t>1:200</w:t>
            </w:r>
          </w:p>
        </w:tc>
        <w:tc>
          <w:tcPr>
            <w:tcW w:w="2335" w:type="dxa"/>
          </w:tcPr>
          <w:p w14:paraId="32B42C63" w14:textId="1D7AE1F0" w:rsidR="00F1351C" w:rsidRDefault="00F1351C" w:rsidP="00310EAE">
            <w:r>
              <w:t>Leukocytes</w:t>
            </w:r>
          </w:p>
        </w:tc>
        <w:tc>
          <w:tcPr>
            <w:tcW w:w="1994" w:type="dxa"/>
          </w:tcPr>
          <w:p w14:paraId="72E90CCB" w14:textId="57FA26ED" w:rsidR="00F1351C" w:rsidRDefault="00F1351C" w:rsidP="00310EAE">
            <w:r>
              <w:t xml:space="preserve">Biolegend </w:t>
            </w:r>
            <w:r w:rsidRPr="00310EAE">
              <w:t>103132</w:t>
            </w:r>
          </w:p>
        </w:tc>
        <w:tc>
          <w:tcPr>
            <w:tcW w:w="1392" w:type="dxa"/>
          </w:tcPr>
          <w:p w14:paraId="719CB3DD" w14:textId="24BB1734" w:rsidR="00F1351C" w:rsidRDefault="00F1351C" w:rsidP="00310EAE">
            <w:r w:rsidRPr="00310EAE">
              <w:t>30-F11</w:t>
            </w:r>
          </w:p>
        </w:tc>
        <w:tc>
          <w:tcPr>
            <w:tcW w:w="2780" w:type="dxa"/>
            <w:vMerge/>
          </w:tcPr>
          <w:p w14:paraId="23AD29AF" w14:textId="77777777" w:rsidR="00F1351C" w:rsidRDefault="00F1351C" w:rsidP="00310EAE"/>
        </w:tc>
      </w:tr>
      <w:tr w:rsidR="00834B7B" w14:paraId="5FB86782" w14:textId="77777777" w:rsidTr="0088054D">
        <w:tc>
          <w:tcPr>
            <w:tcW w:w="1956" w:type="dxa"/>
          </w:tcPr>
          <w:p w14:paraId="36214EC4" w14:textId="4952B814" w:rsidR="00F1351C" w:rsidRPr="008A7732" w:rsidRDefault="00F1351C" w:rsidP="00131D60">
            <w:pPr>
              <w:jc w:val="right"/>
            </w:pPr>
            <w:r w:rsidRPr="008A7732">
              <w:t>F4/80</w:t>
            </w:r>
          </w:p>
        </w:tc>
        <w:tc>
          <w:tcPr>
            <w:tcW w:w="1771" w:type="dxa"/>
          </w:tcPr>
          <w:p w14:paraId="36D7944A" w14:textId="6515272A" w:rsidR="00F1351C" w:rsidRDefault="00F1351C" w:rsidP="00310EAE">
            <w:r>
              <w:t>PE-Cy7</w:t>
            </w:r>
          </w:p>
        </w:tc>
        <w:tc>
          <w:tcPr>
            <w:tcW w:w="1720" w:type="dxa"/>
          </w:tcPr>
          <w:p w14:paraId="02319DF3" w14:textId="026101F7" w:rsidR="00F1351C" w:rsidRDefault="00F1351C" w:rsidP="00310EAE">
            <w:r>
              <w:t>1:200</w:t>
            </w:r>
          </w:p>
        </w:tc>
        <w:tc>
          <w:tcPr>
            <w:tcW w:w="2335" w:type="dxa"/>
          </w:tcPr>
          <w:p w14:paraId="3771B7A8" w14:textId="28F91742" w:rsidR="00F1351C" w:rsidRDefault="00F1351C" w:rsidP="00310EAE">
            <w:r>
              <w:t>LpMs</w:t>
            </w:r>
          </w:p>
        </w:tc>
        <w:tc>
          <w:tcPr>
            <w:tcW w:w="1994" w:type="dxa"/>
          </w:tcPr>
          <w:p w14:paraId="0760A19E" w14:textId="4517A715" w:rsidR="00F1351C" w:rsidRDefault="00F1351C" w:rsidP="00310EAE">
            <w:r>
              <w:t xml:space="preserve">Biolegend </w:t>
            </w:r>
            <w:r w:rsidRPr="00310EAE">
              <w:t>123113</w:t>
            </w:r>
          </w:p>
        </w:tc>
        <w:tc>
          <w:tcPr>
            <w:tcW w:w="1392" w:type="dxa"/>
          </w:tcPr>
          <w:p w14:paraId="2124EFDC" w14:textId="018A4F39" w:rsidR="00F1351C" w:rsidRDefault="00F1351C" w:rsidP="00310EAE">
            <w:r>
              <w:t>BM8</w:t>
            </w:r>
          </w:p>
        </w:tc>
        <w:tc>
          <w:tcPr>
            <w:tcW w:w="2780" w:type="dxa"/>
            <w:vMerge/>
          </w:tcPr>
          <w:p w14:paraId="21128D03" w14:textId="77777777" w:rsidR="00F1351C" w:rsidRDefault="00F1351C" w:rsidP="00310EAE"/>
        </w:tc>
      </w:tr>
      <w:tr w:rsidR="00834B7B" w14:paraId="38EEA9EF" w14:textId="77777777" w:rsidTr="0088054D">
        <w:tc>
          <w:tcPr>
            <w:tcW w:w="1956" w:type="dxa"/>
          </w:tcPr>
          <w:p w14:paraId="28D24324" w14:textId="6386BE37" w:rsidR="00F1351C" w:rsidRPr="008A7732" w:rsidRDefault="00F1351C" w:rsidP="00131D60">
            <w:pPr>
              <w:jc w:val="right"/>
            </w:pPr>
            <w:r w:rsidRPr="008A7732">
              <w:t>CD3</w:t>
            </w:r>
          </w:p>
        </w:tc>
        <w:tc>
          <w:tcPr>
            <w:tcW w:w="1771" w:type="dxa"/>
          </w:tcPr>
          <w:p w14:paraId="25668583" w14:textId="19D8202B" w:rsidR="00F1351C" w:rsidRDefault="00F1351C" w:rsidP="000D51D6">
            <w:r>
              <w:t>AF700</w:t>
            </w:r>
          </w:p>
        </w:tc>
        <w:tc>
          <w:tcPr>
            <w:tcW w:w="1720" w:type="dxa"/>
          </w:tcPr>
          <w:p w14:paraId="41CDDB91" w14:textId="7696F940" w:rsidR="00F1351C" w:rsidRPr="00DC0741" w:rsidRDefault="00F1351C" w:rsidP="000D51D6">
            <w:r>
              <w:t>1:300</w:t>
            </w:r>
          </w:p>
        </w:tc>
        <w:tc>
          <w:tcPr>
            <w:tcW w:w="2335" w:type="dxa"/>
          </w:tcPr>
          <w:p w14:paraId="20DEC9DA" w14:textId="55C5B67B" w:rsidR="00F1351C" w:rsidRPr="00DC0741" w:rsidRDefault="00F1351C" w:rsidP="000D51D6">
            <w:r>
              <w:t>T cells</w:t>
            </w:r>
          </w:p>
        </w:tc>
        <w:tc>
          <w:tcPr>
            <w:tcW w:w="1994" w:type="dxa"/>
          </w:tcPr>
          <w:p w14:paraId="691CB1DD" w14:textId="459C6ED2" w:rsidR="00F1351C" w:rsidRDefault="00C146D9" w:rsidP="000D51D6">
            <w:r>
              <w:t xml:space="preserve">Biolegend </w:t>
            </w:r>
            <w:r w:rsidR="00F1351C" w:rsidRPr="00DC0741">
              <w:t>100215</w:t>
            </w:r>
          </w:p>
        </w:tc>
        <w:tc>
          <w:tcPr>
            <w:tcW w:w="1392" w:type="dxa"/>
          </w:tcPr>
          <w:p w14:paraId="0CE0677B" w14:textId="6BF750AE" w:rsidR="00F1351C" w:rsidRDefault="00F1351C" w:rsidP="000D51D6">
            <w:r>
              <w:t>17A2</w:t>
            </w:r>
          </w:p>
        </w:tc>
        <w:tc>
          <w:tcPr>
            <w:tcW w:w="2780" w:type="dxa"/>
            <w:vMerge w:val="restart"/>
          </w:tcPr>
          <w:p w14:paraId="17EEA2F7" w14:textId="2A40342A" w:rsidR="00F1351C" w:rsidRDefault="00F1351C" w:rsidP="000D51D6">
            <w:r>
              <w:t xml:space="preserve">Analysis of peritoneal fluid macrophages from </w:t>
            </w:r>
            <w:proofErr w:type="spellStart"/>
            <w:r>
              <w:t>A</w:t>
            </w:r>
            <w:r w:rsidR="008A7732">
              <w:t>poe</w:t>
            </w:r>
            <w:proofErr w:type="spellEnd"/>
            <w:r>
              <w:t xml:space="preserve"> mimetic treated mice</w:t>
            </w:r>
          </w:p>
        </w:tc>
      </w:tr>
      <w:tr w:rsidR="00834B7B" w14:paraId="36F69A29" w14:textId="77777777" w:rsidTr="0088054D">
        <w:tc>
          <w:tcPr>
            <w:tcW w:w="1956" w:type="dxa"/>
          </w:tcPr>
          <w:p w14:paraId="027FF065" w14:textId="433C38F2" w:rsidR="00F1351C" w:rsidRPr="008A7732" w:rsidRDefault="00F1351C" w:rsidP="00131D60">
            <w:pPr>
              <w:jc w:val="right"/>
            </w:pPr>
            <w:r w:rsidRPr="008A7732">
              <w:t>CD19</w:t>
            </w:r>
          </w:p>
        </w:tc>
        <w:tc>
          <w:tcPr>
            <w:tcW w:w="1771" w:type="dxa"/>
          </w:tcPr>
          <w:p w14:paraId="0136057F" w14:textId="02868540" w:rsidR="00F1351C" w:rsidRDefault="00F1351C" w:rsidP="000D51D6">
            <w:r>
              <w:t>AF700</w:t>
            </w:r>
          </w:p>
        </w:tc>
        <w:tc>
          <w:tcPr>
            <w:tcW w:w="1720" w:type="dxa"/>
          </w:tcPr>
          <w:p w14:paraId="213504EE" w14:textId="5BC29D7E" w:rsidR="00F1351C" w:rsidRDefault="00F1351C" w:rsidP="000D51D6">
            <w:r>
              <w:t>1:300</w:t>
            </w:r>
          </w:p>
        </w:tc>
        <w:tc>
          <w:tcPr>
            <w:tcW w:w="2335" w:type="dxa"/>
          </w:tcPr>
          <w:p w14:paraId="794AD39B" w14:textId="5DD2A2A0" w:rsidR="00F1351C" w:rsidRDefault="00F1351C" w:rsidP="000D51D6">
            <w:r>
              <w:t>B cells</w:t>
            </w:r>
          </w:p>
        </w:tc>
        <w:tc>
          <w:tcPr>
            <w:tcW w:w="1994" w:type="dxa"/>
          </w:tcPr>
          <w:p w14:paraId="107D9276" w14:textId="1DF273A2" w:rsidR="00F1351C" w:rsidRDefault="00F1351C" w:rsidP="000D51D6">
            <w:r>
              <w:t xml:space="preserve">Biolegend </w:t>
            </w:r>
            <w:r w:rsidRPr="00DC0741">
              <w:t>152413</w:t>
            </w:r>
          </w:p>
        </w:tc>
        <w:tc>
          <w:tcPr>
            <w:tcW w:w="1392" w:type="dxa"/>
          </w:tcPr>
          <w:p w14:paraId="3C68819E" w14:textId="7CF1A6D2" w:rsidR="00F1351C" w:rsidRDefault="00F1351C" w:rsidP="000D51D6">
            <w:r w:rsidRPr="00DC0741">
              <w:t>1D3/CD19</w:t>
            </w:r>
          </w:p>
        </w:tc>
        <w:tc>
          <w:tcPr>
            <w:tcW w:w="2780" w:type="dxa"/>
            <w:vMerge/>
          </w:tcPr>
          <w:p w14:paraId="10415F6D" w14:textId="77777777" w:rsidR="00F1351C" w:rsidRDefault="00F1351C" w:rsidP="000D51D6"/>
        </w:tc>
      </w:tr>
      <w:tr w:rsidR="00834B7B" w14:paraId="6BD2B507" w14:textId="77777777" w:rsidTr="0088054D">
        <w:tc>
          <w:tcPr>
            <w:tcW w:w="1956" w:type="dxa"/>
          </w:tcPr>
          <w:p w14:paraId="2B25BC6A" w14:textId="09ADDFF1" w:rsidR="00F1351C" w:rsidRPr="008A7732" w:rsidRDefault="00F1351C" w:rsidP="00131D60">
            <w:pPr>
              <w:jc w:val="right"/>
            </w:pPr>
            <w:r w:rsidRPr="008A7732">
              <w:t>Nk1.1</w:t>
            </w:r>
          </w:p>
        </w:tc>
        <w:tc>
          <w:tcPr>
            <w:tcW w:w="1771" w:type="dxa"/>
          </w:tcPr>
          <w:p w14:paraId="61B9FFF4" w14:textId="7DB29774" w:rsidR="00F1351C" w:rsidRDefault="00F1351C" w:rsidP="000D51D6">
            <w:r>
              <w:t>AF700</w:t>
            </w:r>
          </w:p>
        </w:tc>
        <w:tc>
          <w:tcPr>
            <w:tcW w:w="1720" w:type="dxa"/>
          </w:tcPr>
          <w:p w14:paraId="610CDD58" w14:textId="11D31B87" w:rsidR="00F1351C" w:rsidRPr="00DC0741" w:rsidRDefault="00F1351C" w:rsidP="000D51D6">
            <w:r>
              <w:t>1:300</w:t>
            </w:r>
          </w:p>
        </w:tc>
        <w:tc>
          <w:tcPr>
            <w:tcW w:w="2335" w:type="dxa"/>
          </w:tcPr>
          <w:p w14:paraId="3F0A494D" w14:textId="56AC33FF" w:rsidR="00F1351C" w:rsidRPr="00DC0741" w:rsidRDefault="00F1351C" w:rsidP="000D51D6">
            <w:r>
              <w:t>NK cells</w:t>
            </w:r>
          </w:p>
        </w:tc>
        <w:tc>
          <w:tcPr>
            <w:tcW w:w="1994" w:type="dxa"/>
          </w:tcPr>
          <w:p w14:paraId="379D1E7D" w14:textId="1D5437A5" w:rsidR="00F1351C" w:rsidRDefault="00C146D9" w:rsidP="000D51D6">
            <w:r>
              <w:t xml:space="preserve">Biolegend </w:t>
            </w:r>
            <w:r w:rsidR="00F1351C" w:rsidRPr="00DC0741">
              <w:t>156511</w:t>
            </w:r>
          </w:p>
        </w:tc>
        <w:tc>
          <w:tcPr>
            <w:tcW w:w="1392" w:type="dxa"/>
          </w:tcPr>
          <w:p w14:paraId="21A77C00" w14:textId="2DEF835D" w:rsidR="00F1351C" w:rsidRDefault="00F1351C" w:rsidP="000D51D6">
            <w:r w:rsidRPr="00DC0741">
              <w:t>S17016D</w:t>
            </w:r>
          </w:p>
        </w:tc>
        <w:tc>
          <w:tcPr>
            <w:tcW w:w="2780" w:type="dxa"/>
            <w:vMerge/>
          </w:tcPr>
          <w:p w14:paraId="314CD6A1" w14:textId="77777777" w:rsidR="00F1351C" w:rsidRDefault="00F1351C" w:rsidP="000D51D6"/>
        </w:tc>
      </w:tr>
      <w:tr w:rsidR="00834B7B" w14:paraId="6467B6BD" w14:textId="77777777" w:rsidTr="0088054D">
        <w:tc>
          <w:tcPr>
            <w:tcW w:w="1956" w:type="dxa"/>
          </w:tcPr>
          <w:p w14:paraId="00E5C6D0" w14:textId="4B4BBD2D" w:rsidR="00F1351C" w:rsidRPr="008A7732" w:rsidRDefault="00F1351C" w:rsidP="00131D60">
            <w:pPr>
              <w:jc w:val="right"/>
            </w:pPr>
            <w:r w:rsidRPr="008A7732">
              <w:t>Ly6G</w:t>
            </w:r>
          </w:p>
        </w:tc>
        <w:tc>
          <w:tcPr>
            <w:tcW w:w="1771" w:type="dxa"/>
          </w:tcPr>
          <w:p w14:paraId="0A08D98E" w14:textId="4769279E" w:rsidR="00F1351C" w:rsidRDefault="00F1351C" w:rsidP="000D51D6">
            <w:r>
              <w:t>AF700</w:t>
            </w:r>
          </w:p>
        </w:tc>
        <w:tc>
          <w:tcPr>
            <w:tcW w:w="1720" w:type="dxa"/>
          </w:tcPr>
          <w:p w14:paraId="667BBDE5" w14:textId="1BFA3AEA" w:rsidR="00F1351C" w:rsidRPr="00DC0741" w:rsidRDefault="00F1351C" w:rsidP="000D51D6">
            <w:r>
              <w:t>1:300</w:t>
            </w:r>
          </w:p>
        </w:tc>
        <w:tc>
          <w:tcPr>
            <w:tcW w:w="2335" w:type="dxa"/>
          </w:tcPr>
          <w:p w14:paraId="1C7F0A18" w14:textId="2950CAB0" w:rsidR="00F1351C" w:rsidRPr="00DC0741" w:rsidRDefault="00F1351C" w:rsidP="000D51D6">
            <w:r>
              <w:t>Neutrophils</w:t>
            </w:r>
          </w:p>
        </w:tc>
        <w:tc>
          <w:tcPr>
            <w:tcW w:w="1994" w:type="dxa"/>
          </w:tcPr>
          <w:p w14:paraId="108ED4B6" w14:textId="42E7881D" w:rsidR="00F1351C" w:rsidRDefault="00C146D9" w:rsidP="000D51D6">
            <w:r>
              <w:t xml:space="preserve">Biolegend </w:t>
            </w:r>
            <w:r w:rsidR="00F1351C" w:rsidRPr="00DC0741">
              <w:t>127621</w:t>
            </w:r>
          </w:p>
        </w:tc>
        <w:tc>
          <w:tcPr>
            <w:tcW w:w="1392" w:type="dxa"/>
          </w:tcPr>
          <w:p w14:paraId="52830AF8" w14:textId="7DF55EE2" w:rsidR="00F1351C" w:rsidRDefault="00F1351C" w:rsidP="000D51D6">
            <w:r>
              <w:t>1A8</w:t>
            </w:r>
          </w:p>
        </w:tc>
        <w:tc>
          <w:tcPr>
            <w:tcW w:w="2780" w:type="dxa"/>
            <w:vMerge/>
          </w:tcPr>
          <w:p w14:paraId="08489ACF" w14:textId="77777777" w:rsidR="00F1351C" w:rsidRDefault="00F1351C" w:rsidP="000D51D6"/>
        </w:tc>
      </w:tr>
      <w:tr w:rsidR="00834B7B" w14:paraId="6D4F0236" w14:textId="77777777" w:rsidTr="0088054D">
        <w:tc>
          <w:tcPr>
            <w:tcW w:w="1956" w:type="dxa"/>
          </w:tcPr>
          <w:p w14:paraId="26FA8C33" w14:textId="33A54A2E" w:rsidR="00F1351C" w:rsidRPr="008A7732" w:rsidRDefault="00F1351C" w:rsidP="00131D60">
            <w:pPr>
              <w:jc w:val="right"/>
            </w:pPr>
            <w:proofErr w:type="spellStart"/>
            <w:r w:rsidRPr="008A7732">
              <w:t>Siglec</w:t>
            </w:r>
            <w:proofErr w:type="spellEnd"/>
            <w:r w:rsidRPr="008A7732">
              <w:t xml:space="preserve"> F</w:t>
            </w:r>
          </w:p>
        </w:tc>
        <w:tc>
          <w:tcPr>
            <w:tcW w:w="1771" w:type="dxa"/>
          </w:tcPr>
          <w:p w14:paraId="74E14EC0" w14:textId="2821A726" w:rsidR="00F1351C" w:rsidRDefault="00F1351C" w:rsidP="000D51D6">
            <w:r>
              <w:t>AF700</w:t>
            </w:r>
          </w:p>
        </w:tc>
        <w:tc>
          <w:tcPr>
            <w:tcW w:w="1720" w:type="dxa"/>
          </w:tcPr>
          <w:p w14:paraId="533CC64E" w14:textId="2C5973CF" w:rsidR="00F1351C" w:rsidRPr="00DC0741" w:rsidRDefault="00F1351C" w:rsidP="000D51D6">
            <w:r>
              <w:t>1:300</w:t>
            </w:r>
          </w:p>
        </w:tc>
        <w:tc>
          <w:tcPr>
            <w:tcW w:w="2335" w:type="dxa"/>
          </w:tcPr>
          <w:p w14:paraId="7EE0FDDF" w14:textId="368F845C" w:rsidR="00F1351C" w:rsidRPr="00DC0741" w:rsidRDefault="00F1351C" w:rsidP="000D51D6">
            <w:r>
              <w:t>Eosinophils</w:t>
            </w:r>
          </w:p>
        </w:tc>
        <w:tc>
          <w:tcPr>
            <w:tcW w:w="1994" w:type="dxa"/>
          </w:tcPr>
          <w:p w14:paraId="02970DDF" w14:textId="475D8BD7" w:rsidR="00F1351C" w:rsidRDefault="00C146D9" w:rsidP="000D51D6">
            <w:r>
              <w:t xml:space="preserve">Biolegend </w:t>
            </w:r>
            <w:r w:rsidR="00F1351C" w:rsidRPr="00DC0741">
              <w:t>155533</w:t>
            </w:r>
          </w:p>
        </w:tc>
        <w:tc>
          <w:tcPr>
            <w:tcW w:w="1392" w:type="dxa"/>
          </w:tcPr>
          <w:p w14:paraId="77FBC9B3" w14:textId="107163F3" w:rsidR="00F1351C" w:rsidRDefault="00F1351C" w:rsidP="000D51D6">
            <w:r w:rsidRPr="00DC0741">
              <w:t>S17007L</w:t>
            </w:r>
          </w:p>
        </w:tc>
        <w:tc>
          <w:tcPr>
            <w:tcW w:w="2780" w:type="dxa"/>
            <w:vMerge/>
          </w:tcPr>
          <w:p w14:paraId="1175BFE2" w14:textId="77777777" w:rsidR="00F1351C" w:rsidRDefault="00F1351C" w:rsidP="000D51D6"/>
        </w:tc>
      </w:tr>
      <w:tr w:rsidR="00834B7B" w14:paraId="0A271316" w14:textId="77777777" w:rsidTr="0088054D">
        <w:tc>
          <w:tcPr>
            <w:tcW w:w="1956" w:type="dxa"/>
          </w:tcPr>
          <w:p w14:paraId="14557248" w14:textId="3BFB25D8" w:rsidR="00F1351C" w:rsidRPr="008A7732" w:rsidRDefault="00F1351C" w:rsidP="00131D60">
            <w:pPr>
              <w:jc w:val="right"/>
            </w:pPr>
            <w:r w:rsidRPr="008A7732">
              <w:t>CD45</w:t>
            </w:r>
          </w:p>
        </w:tc>
        <w:tc>
          <w:tcPr>
            <w:tcW w:w="1771" w:type="dxa"/>
          </w:tcPr>
          <w:p w14:paraId="2D0DFF03" w14:textId="7AB7125E" w:rsidR="00F1351C" w:rsidRDefault="00F1351C" w:rsidP="000D51D6">
            <w:r>
              <w:t>Pacific Blue</w:t>
            </w:r>
          </w:p>
        </w:tc>
        <w:tc>
          <w:tcPr>
            <w:tcW w:w="1720" w:type="dxa"/>
          </w:tcPr>
          <w:p w14:paraId="0D5EA57E" w14:textId="402BD1DA" w:rsidR="00F1351C" w:rsidRPr="00DC0741" w:rsidRDefault="00F1351C" w:rsidP="000D51D6">
            <w:r>
              <w:t>1:100</w:t>
            </w:r>
          </w:p>
        </w:tc>
        <w:tc>
          <w:tcPr>
            <w:tcW w:w="2335" w:type="dxa"/>
          </w:tcPr>
          <w:p w14:paraId="5A15C161" w14:textId="2BC972D6" w:rsidR="00F1351C" w:rsidRPr="00DC0741" w:rsidRDefault="00F1351C" w:rsidP="000D51D6">
            <w:r>
              <w:t>Leukocytes</w:t>
            </w:r>
          </w:p>
        </w:tc>
        <w:tc>
          <w:tcPr>
            <w:tcW w:w="1994" w:type="dxa"/>
          </w:tcPr>
          <w:p w14:paraId="0CFCDB2D" w14:textId="6ACA7FA2" w:rsidR="00F1351C" w:rsidRDefault="00C146D9" w:rsidP="000D51D6">
            <w:r>
              <w:t xml:space="preserve">Biolegend </w:t>
            </w:r>
            <w:r w:rsidR="00F1351C" w:rsidRPr="00DC0741">
              <w:t>103125</w:t>
            </w:r>
          </w:p>
        </w:tc>
        <w:tc>
          <w:tcPr>
            <w:tcW w:w="1392" w:type="dxa"/>
          </w:tcPr>
          <w:p w14:paraId="5B7112F4" w14:textId="1938FF62" w:rsidR="00F1351C" w:rsidRDefault="00F1351C" w:rsidP="000D51D6">
            <w:r w:rsidRPr="00DC0741">
              <w:t>30-F11</w:t>
            </w:r>
          </w:p>
        </w:tc>
        <w:tc>
          <w:tcPr>
            <w:tcW w:w="2780" w:type="dxa"/>
            <w:vMerge/>
          </w:tcPr>
          <w:p w14:paraId="1BF11108" w14:textId="77777777" w:rsidR="00F1351C" w:rsidRDefault="00F1351C" w:rsidP="000D51D6"/>
        </w:tc>
      </w:tr>
      <w:tr w:rsidR="00834B7B" w14:paraId="479B1220" w14:textId="77777777" w:rsidTr="0088054D">
        <w:tc>
          <w:tcPr>
            <w:tcW w:w="1956" w:type="dxa"/>
          </w:tcPr>
          <w:p w14:paraId="0D4F4AFA" w14:textId="0ACA1554" w:rsidR="00F1351C" w:rsidRPr="008A7732" w:rsidRDefault="00F1351C" w:rsidP="00131D60">
            <w:pPr>
              <w:jc w:val="right"/>
            </w:pPr>
            <w:r w:rsidRPr="008A7732">
              <w:t>F4/80</w:t>
            </w:r>
          </w:p>
        </w:tc>
        <w:tc>
          <w:tcPr>
            <w:tcW w:w="1771" w:type="dxa"/>
          </w:tcPr>
          <w:p w14:paraId="35FC1BCF" w14:textId="3DC24A49" w:rsidR="00F1351C" w:rsidRDefault="00F1351C" w:rsidP="000D51D6">
            <w:r>
              <w:t>PE-Cy7</w:t>
            </w:r>
          </w:p>
        </w:tc>
        <w:tc>
          <w:tcPr>
            <w:tcW w:w="1720" w:type="dxa"/>
          </w:tcPr>
          <w:p w14:paraId="2191629F" w14:textId="617F5535" w:rsidR="00F1351C" w:rsidRDefault="00F1351C" w:rsidP="000D51D6">
            <w:r>
              <w:t>1:100</w:t>
            </w:r>
          </w:p>
        </w:tc>
        <w:tc>
          <w:tcPr>
            <w:tcW w:w="2335" w:type="dxa"/>
          </w:tcPr>
          <w:p w14:paraId="51E6C72A" w14:textId="38DA38CD" w:rsidR="00F1351C" w:rsidRDefault="00F1351C" w:rsidP="000D51D6">
            <w:r>
              <w:t>LpMs</w:t>
            </w:r>
          </w:p>
        </w:tc>
        <w:tc>
          <w:tcPr>
            <w:tcW w:w="1994" w:type="dxa"/>
          </w:tcPr>
          <w:p w14:paraId="23C39683" w14:textId="0FA89848" w:rsidR="00F1351C" w:rsidRDefault="00F1351C" w:rsidP="000D51D6">
            <w:r>
              <w:t xml:space="preserve">Biolegend </w:t>
            </w:r>
            <w:r w:rsidRPr="00310EAE">
              <w:t>123113</w:t>
            </w:r>
          </w:p>
        </w:tc>
        <w:tc>
          <w:tcPr>
            <w:tcW w:w="1392" w:type="dxa"/>
          </w:tcPr>
          <w:p w14:paraId="2171EFEA" w14:textId="6C34A7D3" w:rsidR="00F1351C" w:rsidRDefault="00F1351C" w:rsidP="000D51D6">
            <w:r>
              <w:t>BM8</w:t>
            </w:r>
          </w:p>
        </w:tc>
        <w:tc>
          <w:tcPr>
            <w:tcW w:w="2780" w:type="dxa"/>
            <w:vMerge/>
          </w:tcPr>
          <w:p w14:paraId="2B0DB30F" w14:textId="77777777" w:rsidR="00F1351C" w:rsidRDefault="00F1351C" w:rsidP="000D51D6"/>
        </w:tc>
      </w:tr>
      <w:tr w:rsidR="00834B7B" w14:paraId="469D98A8" w14:textId="77777777" w:rsidTr="0088054D">
        <w:tc>
          <w:tcPr>
            <w:tcW w:w="1956" w:type="dxa"/>
          </w:tcPr>
          <w:p w14:paraId="31D82527" w14:textId="258451F8" w:rsidR="00F1351C" w:rsidRPr="008A7732" w:rsidRDefault="00F1351C" w:rsidP="00131D60">
            <w:pPr>
              <w:jc w:val="right"/>
            </w:pPr>
            <w:r w:rsidRPr="008A7732">
              <w:t>MHC II</w:t>
            </w:r>
          </w:p>
        </w:tc>
        <w:tc>
          <w:tcPr>
            <w:tcW w:w="1771" w:type="dxa"/>
          </w:tcPr>
          <w:p w14:paraId="4C161D63" w14:textId="6317670D" w:rsidR="00F1351C" w:rsidRDefault="00F1351C" w:rsidP="000D51D6">
            <w:r>
              <w:t>PE-Cy5</w:t>
            </w:r>
          </w:p>
        </w:tc>
        <w:tc>
          <w:tcPr>
            <w:tcW w:w="1720" w:type="dxa"/>
          </w:tcPr>
          <w:p w14:paraId="329A21B0" w14:textId="02C85765" w:rsidR="00F1351C" w:rsidRPr="001565D2" w:rsidRDefault="00F1351C" w:rsidP="000D51D6">
            <w:r>
              <w:t>1:100</w:t>
            </w:r>
          </w:p>
        </w:tc>
        <w:tc>
          <w:tcPr>
            <w:tcW w:w="2335" w:type="dxa"/>
          </w:tcPr>
          <w:p w14:paraId="724C8D7B" w14:textId="65D78650" w:rsidR="00F1351C" w:rsidRPr="001565D2" w:rsidRDefault="00F1351C" w:rsidP="000D51D6">
            <w:proofErr w:type="spellStart"/>
            <w:r>
              <w:t>SpMs</w:t>
            </w:r>
            <w:proofErr w:type="spellEnd"/>
          </w:p>
        </w:tc>
        <w:tc>
          <w:tcPr>
            <w:tcW w:w="1994" w:type="dxa"/>
          </w:tcPr>
          <w:p w14:paraId="07723F1A" w14:textId="758F6375" w:rsidR="00F1351C" w:rsidRDefault="00C146D9" w:rsidP="000D51D6">
            <w:r>
              <w:t xml:space="preserve">Biolegend </w:t>
            </w:r>
            <w:r w:rsidR="00F1351C" w:rsidRPr="001565D2">
              <w:t>107611</w:t>
            </w:r>
          </w:p>
        </w:tc>
        <w:tc>
          <w:tcPr>
            <w:tcW w:w="1392" w:type="dxa"/>
          </w:tcPr>
          <w:p w14:paraId="44EB7DA5" w14:textId="5BEEABAA" w:rsidR="00F1351C" w:rsidRDefault="00F1351C" w:rsidP="005C24FF">
            <w:r>
              <w:t>M5/114.15.2</w:t>
            </w:r>
          </w:p>
        </w:tc>
        <w:tc>
          <w:tcPr>
            <w:tcW w:w="2780" w:type="dxa"/>
            <w:vMerge/>
          </w:tcPr>
          <w:p w14:paraId="193FFB6F" w14:textId="77777777" w:rsidR="00F1351C" w:rsidRDefault="00F1351C" w:rsidP="000D51D6"/>
        </w:tc>
      </w:tr>
      <w:tr w:rsidR="00834B7B" w14:paraId="5D81B80F" w14:textId="77777777" w:rsidTr="0088054D">
        <w:tc>
          <w:tcPr>
            <w:tcW w:w="1956" w:type="dxa"/>
          </w:tcPr>
          <w:p w14:paraId="63AF8E46" w14:textId="1A41EA2C" w:rsidR="00F1351C" w:rsidRPr="008A7732" w:rsidRDefault="00F1351C" w:rsidP="00131D60">
            <w:pPr>
              <w:jc w:val="right"/>
            </w:pPr>
            <w:r w:rsidRPr="008A7732">
              <w:t>Timd4</w:t>
            </w:r>
          </w:p>
        </w:tc>
        <w:tc>
          <w:tcPr>
            <w:tcW w:w="1771" w:type="dxa"/>
          </w:tcPr>
          <w:p w14:paraId="60F205D8" w14:textId="2F48CA41" w:rsidR="00F1351C" w:rsidRDefault="00F1351C" w:rsidP="000D51D6">
            <w:r>
              <w:t>PE</w:t>
            </w:r>
          </w:p>
        </w:tc>
        <w:tc>
          <w:tcPr>
            <w:tcW w:w="1720" w:type="dxa"/>
          </w:tcPr>
          <w:p w14:paraId="6F2A42FF" w14:textId="7DDB3B81" w:rsidR="00F1351C" w:rsidRPr="005C24FF" w:rsidRDefault="00F1351C" w:rsidP="000D51D6">
            <w:r>
              <w:t>1:200</w:t>
            </w:r>
          </w:p>
        </w:tc>
        <w:tc>
          <w:tcPr>
            <w:tcW w:w="2335" w:type="dxa"/>
          </w:tcPr>
          <w:p w14:paraId="1507A274" w14:textId="50DA762A" w:rsidR="00F1351C" w:rsidRPr="005C24FF" w:rsidRDefault="00F1351C" w:rsidP="000D51D6">
            <w:r>
              <w:t>Tissue resident LpMs</w:t>
            </w:r>
          </w:p>
        </w:tc>
        <w:tc>
          <w:tcPr>
            <w:tcW w:w="1994" w:type="dxa"/>
          </w:tcPr>
          <w:p w14:paraId="3FD71752" w14:textId="18E77837" w:rsidR="00F1351C" w:rsidRDefault="00C146D9" w:rsidP="000D51D6">
            <w:r>
              <w:t xml:space="preserve">Biolegend </w:t>
            </w:r>
            <w:r w:rsidR="00F1351C" w:rsidRPr="005C24FF">
              <w:t>130005</w:t>
            </w:r>
          </w:p>
        </w:tc>
        <w:tc>
          <w:tcPr>
            <w:tcW w:w="1392" w:type="dxa"/>
          </w:tcPr>
          <w:p w14:paraId="39A67530" w14:textId="1B9E210C" w:rsidR="00F1351C" w:rsidRDefault="00F1351C" w:rsidP="000D51D6">
            <w:r w:rsidRPr="005C24FF">
              <w:t>RMT4-54</w:t>
            </w:r>
          </w:p>
        </w:tc>
        <w:tc>
          <w:tcPr>
            <w:tcW w:w="2780" w:type="dxa"/>
            <w:vMerge/>
          </w:tcPr>
          <w:p w14:paraId="41EA8875" w14:textId="77777777" w:rsidR="00F1351C" w:rsidRDefault="00F1351C" w:rsidP="000D51D6"/>
        </w:tc>
      </w:tr>
      <w:tr w:rsidR="00834B7B" w14:paraId="64125330" w14:textId="77777777" w:rsidTr="0088054D">
        <w:tc>
          <w:tcPr>
            <w:tcW w:w="1956" w:type="dxa"/>
          </w:tcPr>
          <w:p w14:paraId="662B3A1A" w14:textId="0C8CE63C" w:rsidR="00F1351C" w:rsidRPr="008A7732" w:rsidRDefault="00F1351C" w:rsidP="00131D60">
            <w:pPr>
              <w:jc w:val="right"/>
            </w:pPr>
            <w:r w:rsidRPr="008A7732">
              <w:t>Ly6C</w:t>
            </w:r>
          </w:p>
        </w:tc>
        <w:tc>
          <w:tcPr>
            <w:tcW w:w="1771" w:type="dxa"/>
          </w:tcPr>
          <w:p w14:paraId="2360F361" w14:textId="5979C9E1" w:rsidR="00F1351C" w:rsidRDefault="00F1351C" w:rsidP="000D51D6">
            <w:r>
              <w:t>APC-Cy7</w:t>
            </w:r>
          </w:p>
        </w:tc>
        <w:tc>
          <w:tcPr>
            <w:tcW w:w="1720" w:type="dxa"/>
          </w:tcPr>
          <w:p w14:paraId="4ED343F0" w14:textId="1C647E3E" w:rsidR="00F1351C" w:rsidRPr="005C24FF" w:rsidRDefault="00F1351C" w:rsidP="000D51D6">
            <w:r>
              <w:t>1:100</w:t>
            </w:r>
          </w:p>
        </w:tc>
        <w:tc>
          <w:tcPr>
            <w:tcW w:w="2335" w:type="dxa"/>
          </w:tcPr>
          <w:p w14:paraId="719FBCDC" w14:textId="48C59D2F" w:rsidR="00F1351C" w:rsidRPr="005C24FF" w:rsidRDefault="00F1351C" w:rsidP="000D51D6">
            <w:r>
              <w:t>Monocytes</w:t>
            </w:r>
          </w:p>
        </w:tc>
        <w:tc>
          <w:tcPr>
            <w:tcW w:w="1994" w:type="dxa"/>
          </w:tcPr>
          <w:p w14:paraId="59659459" w14:textId="02FBA170" w:rsidR="00F1351C" w:rsidRDefault="00C146D9" w:rsidP="000D51D6">
            <w:r>
              <w:t xml:space="preserve">Biolegend </w:t>
            </w:r>
            <w:r w:rsidR="00F1351C" w:rsidRPr="005C24FF">
              <w:t>128025</w:t>
            </w:r>
          </w:p>
        </w:tc>
        <w:tc>
          <w:tcPr>
            <w:tcW w:w="1392" w:type="dxa"/>
          </w:tcPr>
          <w:p w14:paraId="28F8F872" w14:textId="602A99DD" w:rsidR="00F1351C" w:rsidRDefault="00F1351C" w:rsidP="000D51D6">
            <w:r w:rsidRPr="005C24FF">
              <w:t>HK1.4</w:t>
            </w:r>
          </w:p>
        </w:tc>
        <w:tc>
          <w:tcPr>
            <w:tcW w:w="2780" w:type="dxa"/>
            <w:vMerge/>
          </w:tcPr>
          <w:p w14:paraId="725FE648" w14:textId="77777777" w:rsidR="00F1351C" w:rsidRDefault="00F1351C" w:rsidP="000D51D6"/>
        </w:tc>
      </w:tr>
      <w:tr w:rsidR="00834B7B" w14:paraId="2C700C11" w14:textId="77777777" w:rsidTr="0088054D">
        <w:tc>
          <w:tcPr>
            <w:tcW w:w="1956" w:type="dxa"/>
          </w:tcPr>
          <w:p w14:paraId="6E5AD50A" w14:textId="19083EE1" w:rsidR="00F1351C" w:rsidRPr="008A7732" w:rsidRDefault="00F1351C" w:rsidP="00131D60">
            <w:pPr>
              <w:jc w:val="right"/>
            </w:pPr>
            <w:r w:rsidRPr="008A7732">
              <w:t>MHC II</w:t>
            </w:r>
          </w:p>
        </w:tc>
        <w:tc>
          <w:tcPr>
            <w:tcW w:w="1771" w:type="dxa"/>
          </w:tcPr>
          <w:p w14:paraId="2DABC0FE" w14:textId="70C0470E" w:rsidR="00F1351C" w:rsidRDefault="00F1351C" w:rsidP="000D51D6">
            <w:r>
              <w:t>APC-Cy7</w:t>
            </w:r>
          </w:p>
        </w:tc>
        <w:tc>
          <w:tcPr>
            <w:tcW w:w="1720" w:type="dxa"/>
          </w:tcPr>
          <w:p w14:paraId="174E21E1" w14:textId="5F9B3C86" w:rsidR="00F1351C" w:rsidRDefault="00F1351C" w:rsidP="000D51D6">
            <w:r>
              <w:t>1:200</w:t>
            </w:r>
          </w:p>
        </w:tc>
        <w:tc>
          <w:tcPr>
            <w:tcW w:w="2335" w:type="dxa"/>
          </w:tcPr>
          <w:p w14:paraId="322DBB04" w14:textId="4995E565" w:rsidR="00F1351C" w:rsidRDefault="00F1351C" w:rsidP="000D51D6">
            <w:proofErr w:type="spellStart"/>
            <w:r>
              <w:t>SpMs</w:t>
            </w:r>
            <w:proofErr w:type="spellEnd"/>
          </w:p>
        </w:tc>
        <w:tc>
          <w:tcPr>
            <w:tcW w:w="1994" w:type="dxa"/>
          </w:tcPr>
          <w:p w14:paraId="31179A87" w14:textId="1878DF33" w:rsidR="00F1351C" w:rsidRDefault="00F1351C" w:rsidP="000D51D6">
            <w:r>
              <w:t>Biolegend 107627</w:t>
            </w:r>
          </w:p>
        </w:tc>
        <w:tc>
          <w:tcPr>
            <w:tcW w:w="1392" w:type="dxa"/>
          </w:tcPr>
          <w:p w14:paraId="7190071B" w14:textId="7D005BF4" w:rsidR="00F1351C" w:rsidRDefault="00F1351C" w:rsidP="00F1351C">
            <w:r>
              <w:t>M5/114.15.2</w:t>
            </w:r>
          </w:p>
        </w:tc>
        <w:tc>
          <w:tcPr>
            <w:tcW w:w="2780" w:type="dxa"/>
            <w:vMerge w:val="restart"/>
          </w:tcPr>
          <w:p w14:paraId="3D6D7D63" w14:textId="25616C00" w:rsidR="00F1351C" w:rsidRDefault="00F1351C" w:rsidP="000D51D6">
            <w:r>
              <w:t>Sorting of SAM and TAM</w:t>
            </w:r>
            <w:r w:rsidR="008A7732">
              <w:t>-</w:t>
            </w:r>
            <w:r>
              <w:t>like macrophages</w:t>
            </w:r>
          </w:p>
        </w:tc>
      </w:tr>
      <w:tr w:rsidR="00834B7B" w14:paraId="097B60F3" w14:textId="77777777" w:rsidTr="0088054D">
        <w:tc>
          <w:tcPr>
            <w:tcW w:w="1956" w:type="dxa"/>
          </w:tcPr>
          <w:p w14:paraId="0BBFA985" w14:textId="6960453B" w:rsidR="00444E26" w:rsidRPr="008A7732" w:rsidRDefault="00444E26" w:rsidP="00131D60">
            <w:pPr>
              <w:jc w:val="right"/>
            </w:pPr>
            <w:r w:rsidRPr="008A7732">
              <w:t>CD3</w:t>
            </w:r>
          </w:p>
        </w:tc>
        <w:tc>
          <w:tcPr>
            <w:tcW w:w="1771" w:type="dxa"/>
          </w:tcPr>
          <w:p w14:paraId="52D71600" w14:textId="2D4CE378" w:rsidR="00444E26" w:rsidRDefault="00444E26" w:rsidP="00444E26">
            <w:r>
              <w:t>AF700</w:t>
            </w:r>
          </w:p>
        </w:tc>
        <w:tc>
          <w:tcPr>
            <w:tcW w:w="1720" w:type="dxa"/>
          </w:tcPr>
          <w:p w14:paraId="2073F12B" w14:textId="79BF2FCF" w:rsidR="00444E26" w:rsidRDefault="00444E26" w:rsidP="00444E26">
            <w:r>
              <w:t>1:300</w:t>
            </w:r>
          </w:p>
        </w:tc>
        <w:tc>
          <w:tcPr>
            <w:tcW w:w="2335" w:type="dxa"/>
          </w:tcPr>
          <w:p w14:paraId="1AA218D4" w14:textId="369A0166" w:rsidR="00444E26" w:rsidRDefault="00444E26" w:rsidP="00444E26">
            <w:r>
              <w:t>T cells</w:t>
            </w:r>
          </w:p>
        </w:tc>
        <w:tc>
          <w:tcPr>
            <w:tcW w:w="1994" w:type="dxa"/>
          </w:tcPr>
          <w:p w14:paraId="1AF7B911" w14:textId="0A6CF5CC" w:rsidR="00444E26" w:rsidRDefault="00C146D9" w:rsidP="00444E26">
            <w:r>
              <w:t xml:space="preserve">Biolegend </w:t>
            </w:r>
            <w:r w:rsidR="00444E26" w:rsidRPr="00DC0741">
              <w:t>100215</w:t>
            </w:r>
          </w:p>
        </w:tc>
        <w:tc>
          <w:tcPr>
            <w:tcW w:w="1392" w:type="dxa"/>
          </w:tcPr>
          <w:p w14:paraId="2C838EBA" w14:textId="723DC44F" w:rsidR="00444E26" w:rsidRDefault="00444E26" w:rsidP="00444E26">
            <w:r>
              <w:t>17A2</w:t>
            </w:r>
          </w:p>
        </w:tc>
        <w:tc>
          <w:tcPr>
            <w:tcW w:w="2780" w:type="dxa"/>
            <w:vMerge/>
          </w:tcPr>
          <w:p w14:paraId="4E074F55" w14:textId="77777777" w:rsidR="00444E26" w:rsidRDefault="00444E26" w:rsidP="00444E26"/>
        </w:tc>
      </w:tr>
      <w:tr w:rsidR="00834B7B" w14:paraId="60F6360A" w14:textId="77777777" w:rsidTr="0088054D">
        <w:tc>
          <w:tcPr>
            <w:tcW w:w="1956" w:type="dxa"/>
          </w:tcPr>
          <w:p w14:paraId="51A87ED6" w14:textId="46A0FF5D" w:rsidR="00444E26" w:rsidRPr="008A7732" w:rsidRDefault="00444E26" w:rsidP="00131D60">
            <w:pPr>
              <w:jc w:val="right"/>
            </w:pPr>
            <w:r w:rsidRPr="008A7732">
              <w:t>CD19</w:t>
            </w:r>
          </w:p>
        </w:tc>
        <w:tc>
          <w:tcPr>
            <w:tcW w:w="1771" w:type="dxa"/>
          </w:tcPr>
          <w:p w14:paraId="4816BE52" w14:textId="29716595" w:rsidR="00444E26" w:rsidRDefault="00444E26" w:rsidP="00444E26">
            <w:r>
              <w:t>AF700</w:t>
            </w:r>
          </w:p>
        </w:tc>
        <w:tc>
          <w:tcPr>
            <w:tcW w:w="1720" w:type="dxa"/>
          </w:tcPr>
          <w:p w14:paraId="2B901CD1" w14:textId="7E52D3F3" w:rsidR="00444E26" w:rsidRDefault="00444E26" w:rsidP="00444E26">
            <w:r>
              <w:t>1:300</w:t>
            </w:r>
          </w:p>
        </w:tc>
        <w:tc>
          <w:tcPr>
            <w:tcW w:w="2335" w:type="dxa"/>
          </w:tcPr>
          <w:p w14:paraId="123C3621" w14:textId="4A9A14C7" w:rsidR="00444E26" w:rsidRDefault="00444E26" w:rsidP="00444E26">
            <w:r>
              <w:t>B cells</w:t>
            </w:r>
          </w:p>
        </w:tc>
        <w:tc>
          <w:tcPr>
            <w:tcW w:w="1994" w:type="dxa"/>
          </w:tcPr>
          <w:p w14:paraId="52AE4D46" w14:textId="141BE7BE" w:rsidR="00444E26" w:rsidRDefault="00444E26" w:rsidP="00444E26">
            <w:r>
              <w:t xml:space="preserve">Biolegend </w:t>
            </w:r>
            <w:r w:rsidRPr="00DC0741">
              <w:t>152413</w:t>
            </w:r>
          </w:p>
        </w:tc>
        <w:tc>
          <w:tcPr>
            <w:tcW w:w="1392" w:type="dxa"/>
          </w:tcPr>
          <w:p w14:paraId="03D75DFC" w14:textId="0D962883" w:rsidR="00444E26" w:rsidRDefault="00444E26" w:rsidP="00444E26">
            <w:r w:rsidRPr="00DC0741">
              <w:t>1D3/CD19</w:t>
            </w:r>
          </w:p>
        </w:tc>
        <w:tc>
          <w:tcPr>
            <w:tcW w:w="2780" w:type="dxa"/>
            <w:vMerge/>
          </w:tcPr>
          <w:p w14:paraId="783D4112" w14:textId="77777777" w:rsidR="00444E26" w:rsidRDefault="00444E26" w:rsidP="00444E26"/>
        </w:tc>
      </w:tr>
      <w:tr w:rsidR="00834B7B" w14:paraId="080A355A" w14:textId="77777777" w:rsidTr="0088054D">
        <w:tc>
          <w:tcPr>
            <w:tcW w:w="1956" w:type="dxa"/>
          </w:tcPr>
          <w:p w14:paraId="49F559DB" w14:textId="549CDDD0" w:rsidR="00444E26" w:rsidRPr="008A7732" w:rsidRDefault="00444E26" w:rsidP="00131D60">
            <w:pPr>
              <w:jc w:val="right"/>
            </w:pPr>
            <w:r w:rsidRPr="008A7732">
              <w:t>Nk1.1</w:t>
            </w:r>
          </w:p>
        </w:tc>
        <w:tc>
          <w:tcPr>
            <w:tcW w:w="1771" w:type="dxa"/>
          </w:tcPr>
          <w:p w14:paraId="64850A23" w14:textId="20F6658E" w:rsidR="00444E26" w:rsidRDefault="00444E26" w:rsidP="00444E26">
            <w:r>
              <w:t>AF700</w:t>
            </w:r>
          </w:p>
        </w:tc>
        <w:tc>
          <w:tcPr>
            <w:tcW w:w="1720" w:type="dxa"/>
          </w:tcPr>
          <w:p w14:paraId="5EE2C9EA" w14:textId="27A2CF21" w:rsidR="00444E26" w:rsidRDefault="00444E26" w:rsidP="00444E26">
            <w:r>
              <w:t>1:300</w:t>
            </w:r>
          </w:p>
        </w:tc>
        <w:tc>
          <w:tcPr>
            <w:tcW w:w="2335" w:type="dxa"/>
          </w:tcPr>
          <w:p w14:paraId="1DB9E2F3" w14:textId="2BF0F6F6" w:rsidR="00444E26" w:rsidRDefault="00444E26" w:rsidP="00444E26">
            <w:r>
              <w:t>NK cells</w:t>
            </w:r>
          </w:p>
        </w:tc>
        <w:tc>
          <w:tcPr>
            <w:tcW w:w="1994" w:type="dxa"/>
          </w:tcPr>
          <w:p w14:paraId="3D68F0BF" w14:textId="111E37C1" w:rsidR="00444E26" w:rsidRDefault="00C146D9" w:rsidP="00444E26">
            <w:r>
              <w:t xml:space="preserve">Biolegend </w:t>
            </w:r>
            <w:r w:rsidR="00444E26" w:rsidRPr="00DC0741">
              <w:t>156511</w:t>
            </w:r>
          </w:p>
        </w:tc>
        <w:tc>
          <w:tcPr>
            <w:tcW w:w="1392" w:type="dxa"/>
          </w:tcPr>
          <w:p w14:paraId="7DE8A7F3" w14:textId="4B79B6CF" w:rsidR="00444E26" w:rsidRDefault="00444E26" w:rsidP="00444E26">
            <w:r w:rsidRPr="00DC0741">
              <w:t>S17016D</w:t>
            </w:r>
          </w:p>
        </w:tc>
        <w:tc>
          <w:tcPr>
            <w:tcW w:w="2780" w:type="dxa"/>
            <w:vMerge/>
          </w:tcPr>
          <w:p w14:paraId="618009F0" w14:textId="77777777" w:rsidR="00444E26" w:rsidRDefault="00444E26" w:rsidP="00444E26"/>
        </w:tc>
      </w:tr>
      <w:tr w:rsidR="00834B7B" w14:paraId="170A803D" w14:textId="77777777" w:rsidTr="0088054D">
        <w:tc>
          <w:tcPr>
            <w:tcW w:w="1956" w:type="dxa"/>
          </w:tcPr>
          <w:p w14:paraId="364A205A" w14:textId="1766F074" w:rsidR="00444E26" w:rsidRPr="008A7732" w:rsidRDefault="00444E26" w:rsidP="00131D60">
            <w:pPr>
              <w:jc w:val="right"/>
            </w:pPr>
            <w:r w:rsidRPr="008A7732">
              <w:t>Ly6G</w:t>
            </w:r>
          </w:p>
        </w:tc>
        <w:tc>
          <w:tcPr>
            <w:tcW w:w="1771" w:type="dxa"/>
          </w:tcPr>
          <w:p w14:paraId="54C7DBC9" w14:textId="63235008" w:rsidR="00444E26" w:rsidRDefault="00444E26" w:rsidP="00444E26">
            <w:r>
              <w:t>AF700</w:t>
            </w:r>
          </w:p>
        </w:tc>
        <w:tc>
          <w:tcPr>
            <w:tcW w:w="1720" w:type="dxa"/>
          </w:tcPr>
          <w:p w14:paraId="1247859D" w14:textId="5CC21E18" w:rsidR="00444E26" w:rsidRDefault="00444E26" w:rsidP="00444E26">
            <w:r>
              <w:t>1:300</w:t>
            </w:r>
          </w:p>
        </w:tc>
        <w:tc>
          <w:tcPr>
            <w:tcW w:w="2335" w:type="dxa"/>
          </w:tcPr>
          <w:p w14:paraId="78214D03" w14:textId="1E095ABC" w:rsidR="00444E26" w:rsidRDefault="00444E26" w:rsidP="00444E26">
            <w:r>
              <w:t>Neutrophils</w:t>
            </w:r>
          </w:p>
        </w:tc>
        <w:tc>
          <w:tcPr>
            <w:tcW w:w="1994" w:type="dxa"/>
          </w:tcPr>
          <w:p w14:paraId="5CDD9879" w14:textId="4F4DAAC3" w:rsidR="00444E26" w:rsidRDefault="00C146D9" w:rsidP="00444E26">
            <w:r>
              <w:t xml:space="preserve">Biolegend </w:t>
            </w:r>
            <w:r w:rsidR="00444E26" w:rsidRPr="00DC0741">
              <w:t>127621</w:t>
            </w:r>
          </w:p>
        </w:tc>
        <w:tc>
          <w:tcPr>
            <w:tcW w:w="1392" w:type="dxa"/>
          </w:tcPr>
          <w:p w14:paraId="3C2F3BE4" w14:textId="2D37A6FB" w:rsidR="00444E26" w:rsidRDefault="00444E26" w:rsidP="00444E26">
            <w:r>
              <w:t>1A8</w:t>
            </w:r>
          </w:p>
        </w:tc>
        <w:tc>
          <w:tcPr>
            <w:tcW w:w="2780" w:type="dxa"/>
            <w:vMerge/>
          </w:tcPr>
          <w:p w14:paraId="7B195CD0" w14:textId="77777777" w:rsidR="00444E26" w:rsidRDefault="00444E26" w:rsidP="00444E26"/>
        </w:tc>
      </w:tr>
      <w:tr w:rsidR="00834B7B" w14:paraId="01F3EFCC" w14:textId="77777777" w:rsidTr="0088054D">
        <w:tc>
          <w:tcPr>
            <w:tcW w:w="1956" w:type="dxa"/>
          </w:tcPr>
          <w:p w14:paraId="0E57E440" w14:textId="4B0DC446" w:rsidR="00444E26" w:rsidRPr="008A7732" w:rsidRDefault="00444E26" w:rsidP="00131D60">
            <w:pPr>
              <w:jc w:val="right"/>
            </w:pPr>
            <w:proofErr w:type="spellStart"/>
            <w:r w:rsidRPr="008A7732">
              <w:t>Siglec</w:t>
            </w:r>
            <w:proofErr w:type="spellEnd"/>
            <w:r w:rsidRPr="008A7732">
              <w:t xml:space="preserve"> F</w:t>
            </w:r>
          </w:p>
        </w:tc>
        <w:tc>
          <w:tcPr>
            <w:tcW w:w="1771" w:type="dxa"/>
          </w:tcPr>
          <w:p w14:paraId="5CDC3713" w14:textId="6A2F8A24" w:rsidR="00444E26" w:rsidRDefault="00444E26" w:rsidP="00444E26">
            <w:r>
              <w:t>AF700</w:t>
            </w:r>
          </w:p>
        </w:tc>
        <w:tc>
          <w:tcPr>
            <w:tcW w:w="1720" w:type="dxa"/>
          </w:tcPr>
          <w:p w14:paraId="0739CD37" w14:textId="3CD389AE" w:rsidR="00444E26" w:rsidRDefault="00444E26" w:rsidP="00444E26">
            <w:r>
              <w:t>1:300</w:t>
            </w:r>
          </w:p>
        </w:tc>
        <w:tc>
          <w:tcPr>
            <w:tcW w:w="2335" w:type="dxa"/>
          </w:tcPr>
          <w:p w14:paraId="4A477CC4" w14:textId="1A55A2B1" w:rsidR="00444E26" w:rsidRDefault="00444E26" w:rsidP="00444E26">
            <w:r>
              <w:t>Eosinophils</w:t>
            </w:r>
          </w:p>
        </w:tc>
        <w:tc>
          <w:tcPr>
            <w:tcW w:w="1994" w:type="dxa"/>
          </w:tcPr>
          <w:p w14:paraId="4F826D61" w14:textId="1084E723" w:rsidR="00444E26" w:rsidRDefault="00444E26" w:rsidP="00444E26">
            <w:proofErr w:type="spellStart"/>
            <w:r>
              <w:t>Thermo</w:t>
            </w:r>
            <w:proofErr w:type="spellEnd"/>
            <w:r>
              <w:t xml:space="preserve"> Fisher 56-1702-80</w:t>
            </w:r>
          </w:p>
        </w:tc>
        <w:tc>
          <w:tcPr>
            <w:tcW w:w="1392" w:type="dxa"/>
          </w:tcPr>
          <w:p w14:paraId="59AAF721" w14:textId="2FA8108D" w:rsidR="00444E26" w:rsidRDefault="00444E26" w:rsidP="00444E26">
            <w:r w:rsidRPr="00444E26">
              <w:t>1RNM44N</w:t>
            </w:r>
          </w:p>
        </w:tc>
        <w:tc>
          <w:tcPr>
            <w:tcW w:w="2780" w:type="dxa"/>
            <w:vMerge/>
          </w:tcPr>
          <w:p w14:paraId="0ED7A57A" w14:textId="77777777" w:rsidR="00444E26" w:rsidRDefault="00444E26" w:rsidP="00444E26"/>
        </w:tc>
      </w:tr>
      <w:tr w:rsidR="00834B7B" w14:paraId="711D494A" w14:textId="77777777" w:rsidTr="0088054D">
        <w:tc>
          <w:tcPr>
            <w:tcW w:w="1956" w:type="dxa"/>
          </w:tcPr>
          <w:p w14:paraId="50BE9214" w14:textId="206B22A7" w:rsidR="00444E26" w:rsidRPr="008A7732" w:rsidRDefault="00444E26" w:rsidP="00131D60">
            <w:pPr>
              <w:jc w:val="right"/>
            </w:pPr>
            <w:proofErr w:type="spellStart"/>
            <w:r w:rsidRPr="008A7732">
              <w:t>Siglec</w:t>
            </w:r>
            <w:proofErr w:type="spellEnd"/>
            <w:r w:rsidRPr="008A7732">
              <w:t xml:space="preserve"> F</w:t>
            </w:r>
          </w:p>
        </w:tc>
        <w:tc>
          <w:tcPr>
            <w:tcW w:w="1771" w:type="dxa"/>
          </w:tcPr>
          <w:p w14:paraId="39F6DADD" w14:textId="03E985E3" w:rsidR="00444E26" w:rsidRDefault="00444E26" w:rsidP="00444E26">
            <w:r>
              <w:t>PE/Dazzle</w:t>
            </w:r>
          </w:p>
        </w:tc>
        <w:tc>
          <w:tcPr>
            <w:tcW w:w="1720" w:type="dxa"/>
          </w:tcPr>
          <w:p w14:paraId="4E3722B5" w14:textId="55693C76" w:rsidR="00444E26" w:rsidRDefault="00444E26" w:rsidP="00444E26">
            <w:r>
              <w:t>1:200</w:t>
            </w:r>
          </w:p>
        </w:tc>
        <w:tc>
          <w:tcPr>
            <w:tcW w:w="2335" w:type="dxa"/>
          </w:tcPr>
          <w:p w14:paraId="5C8FD142" w14:textId="2E86E225" w:rsidR="00444E26" w:rsidRDefault="00444E26" w:rsidP="00444E26">
            <w:r>
              <w:t>Eosinophils</w:t>
            </w:r>
          </w:p>
        </w:tc>
        <w:tc>
          <w:tcPr>
            <w:tcW w:w="1994" w:type="dxa"/>
          </w:tcPr>
          <w:p w14:paraId="343B4C1A" w14:textId="719CEC9E" w:rsidR="00444E26" w:rsidRDefault="00C146D9" w:rsidP="00444E26">
            <w:r>
              <w:t xml:space="preserve">Biolegend </w:t>
            </w:r>
            <w:r w:rsidR="00444E26">
              <w:t>155529</w:t>
            </w:r>
          </w:p>
        </w:tc>
        <w:tc>
          <w:tcPr>
            <w:tcW w:w="1392" w:type="dxa"/>
          </w:tcPr>
          <w:p w14:paraId="61E34CD2" w14:textId="4DEB8939" w:rsidR="00444E26" w:rsidRDefault="00444E26" w:rsidP="00444E26">
            <w:r>
              <w:t>S17007L</w:t>
            </w:r>
          </w:p>
        </w:tc>
        <w:tc>
          <w:tcPr>
            <w:tcW w:w="2780" w:type="dxa"/>
            <w:vMerge/>
          </w:tcPr>
          <w:p w14:paraId="68070A26" w14:textId="77777777" w:rsidR="00444E26" w:rsidRDefault="00444E26" w:rsidP="00444E26"/>
        </w:tc>
      </w:tr>
      <w:tr w:rsidR="00834B7B" w14:paraId="70CF67AE" w14:textId="77777777" w:rsidTr="0088054D">
        <w:tc>
          <w:tcPr>
            <w:tcW w:w="1956" w:type="dxa"/>
          </w:tcPr>
          <w:p w14:paraId="5258BE39" w14:textId="5A692F19" w:rsidR="00444E26" w:rsidRPr="008A7732" w:rsidRDefault="00444E26" w:rsidP="00131D60">
            <w:pPr>
              <w:jc w:val="right"/>
            </w:pPr>
            <w:r w:rsidRPr="008A7732">
              <w:t>FOLR2</w:t>
            </w:r>
          </w:p>
        </w:tc>
        <w:tc>
          <w:tcPr>
            <w:tcW w:w="1771" w:type="dxa"/>
          </w:tcPr>
          <w:p w14:paraId="318684EC" w14:textId="18D843FA" w:rsidR="00444E26" w:rsidRDefault="00444E26" w:rsidP="00444E26">
            <w:r>
              <w:t>APC</w:t>
            </w:r>
          </w:p>
        </w:tc>
        <w:tc>
          <w:tcPr>
            <w:tcW w:w="1720" w:type="dxa"/>
          </w:tcPr>
          <w:p w14:paraId="10A62103" w14:textId="27CF0014" w:rsidR="00444E26" w:rsidRDefault="00444E26" w:rsidP="00444E26">
            <w:r>
              <w:t>1:200</w:t>
            </w:r>
          </w:p>
        </w:tc>
        <w:tc>
          <w:tcPr>
            <w:tcW w:w="2335" w:type="dxa"/>
          </w:tcPr>
          <w:p w14:paraId="1ED6E185" w14:textId="193D5790" w:rsidR="00444E26" w:rsidRDefault="00444E26" w:rsidP="00444E26">
            <w:r>
              <w:t>TAMs</w:t>
            </w:r>
          </w:p>
        </w:tc>
        <w:tc>
          <w:tcPr>
            <w:tcW w:w="1994" w:type="dxa"/>
          </w:tcPr>
          <w:p w14:paraId="504D2A4F" w14:textId="2C2E4F9A" w:rsidR="00444E26" w:rsidRDefault="00C146D9" w:rsidP="00444E26">
            <w:r>
              <w:t xml:space="preserve">Biolegend </w:t>
            </w:r>
            <w:r w:rsidR="00444E26">
              <w:t>153305</w:t>
            </w:r>
          </w:p>
        </w:tc>
        <w:tc>
          <w:tcPr>
            <w:tcW w:w="1392" w:type="dxa"/>
          </w:tcPr>
          <w:p w14:paraId="3B5CF7B5" w14:textId="0809E967" w:rsidR="00444E26" w:rsidRDefault="00444E26" w:rsidP="00444E26">
            <w:r>
              <w:t>10/FR2</w:t>
            </w:r>
          </w:p>
        </w:tc>
        <w:tc>
          <w:tcPr>
            <w:tcW w:w="2780" w:type="dxa"/>
            <w:vMerge/>
          </w:tcPr>
          <w:p w14:paraId="7897C0E1" w14:textId="77777777" w:rsidR="00444E26" w:rsidRDefault="00444E26" w:rsidP="00444E26"/>
        </w:tc>
      </w:tr>
      <w:tr w:rsidR="00834B7B" w14:paraId="335F528F" w14:textId="77777777" w:rsidTr="0088054D">
        <w:tc>
          <w:tcPr>
            <w:tcW w:w="1956" w:type="dxa"/>
          </w:tcPr>
          <w:p w14:paraId="06602D75" w14:textId="4ADC2E3E" w:rsidR="00444E26" w:rsidRPr="008A7732" w:rsidRDefault="00444E26" w:rsidP="00131D60">
            <w:pPr>
              <w:jc w:val="right"/>
            </w:pPr>
            <w:r w:rsidRPr="008A7732">
              <w:t>F4/80</w:t>
            </w:r>
          </w:p>
        </w:tc>
        <w:tc>
          <w:tcPr>
            <w:tcW w:w="1771" w:type="dxa"/>
          </w:tcPr>
          <w:p w14:paraId="32BC926F" w14:textId="04EAE817" w:rsidR="00444E26" w:rsidRDefault="00444E26" w:rsidP="00444E26">
            <w:r>
              <w:t>PE-Cy7</w:t>
            </w:r>
          </w:p>
        </w:tc>
        <w:tc>
          <w:tcPr>
            <w:tcW w:w="1720" w:type="dxa"/>
          </w:tcPr>
          <w:p w14:paraId="074A7742" w14:textId="126EE55A" w:rsidR="00444E26" w:rsidRDefault="00444E26" w:rsidP="00444E26">
            <w:r>
              <w:t>1:100</w:t>
            </w:r>
          </w:p>
        </w:tc>
        <w:tc>
          <w:tcPr>
            <w:tcW w:w="2335" w:type="dxa"/>
          </w:tcPr>
          <w:p w14:paraId="07D94242" w14:textId="43616B83" w:rsidR="00444E26" w:rsidRDefault="00444E26" w:rsidP="00444E26">
            <w:r>
              <w:t>LpMs</w:t>
            </w:r>
          </w:p>
        </w:tc>
        <w:tc>
          <w:tcPr>
            <w:tcW w:w="1994" w:type="dxa"/>
          </w:tcPr>
          <w:p w14:paraId="4ECDC4AA" w14:textId="0B6654D0" w:rsidR="00444E26" w:rsidRDefault="00444E26" w:rsidP="00444E26">
            <w:r>
              <w:t xml:space="preserve">Biolegend </w:t>
            </w:r>
            <w:r w:rsidRPr="00310EAE">
              <w:t>123113</w:t>
            </w:r>
          </w:p>
        </w:tc>
        <w:tc>
          <w:tcPr>
            <w:tcW w:w="1392" w:type="dxa"/>
          </w:tcPr>
          <w:p w14:paraId="46FE959C" w14:textId="6FD06954" w:rsidR="00444E26" w:rsidRDefault="00444E26" w:rsidP="00444E26">
            <w:r>
              <w:t>BM8</w:t>
            </w:r>
          </w:p>
        </w:tc>
        <w:tc>
          <w:tcPr>
            <w:tcW w:w="2780" w:type="dxa"/>
            <w:vMerge/>
          </w:tcPr>
          <w:p w14:paraId="2FBE5212" w14:textId="77777777" w:rsidR="00444E26" w:rsidRDefault="00444E26" w:rsidP="00444E26"/>
        </w:tc>
      </w:tr>
      <w:tr w:rsidR="00834B7B" w14:paraId="2A0BEDEC" w14:textId="77777777" w:rsidTr="0088054D">
        <w:tc>
          <w:tcPr>
            <w:tcW w:w="1956" w:type="dxa"/>
          </w:tcPr>
          <w:p w14:paraId="0556B31F" w14:textId="0CF591D0" w:rsidR="00444E26" w:rsidRPr="008A7732" w:rsidRDefault="00444E26" w:rsidP="00131D60">
            <w:pPr>
              <w:jc w:val="right"/>
            </w:pPr>
            <w:r w:rsidRPr="008A7732">
              <w:t>CD206</w:t>
            </w:r>
          </w:p>
        </w:tc>
        <w:tc>
          <w:tcPr>
            <w:tcW w:w="1771" w:type="dxa"/>
          </w:tcPr>
          <w:p w14:paraId="6A226FB2" w14:textId="3AAD52AA" w:rsidR="00444E26" w:rsidRDefault="00444E26" w:rsidP="00444E26">
            <w:r>
              <w:t>PE</w:t>
            </w:r>
          </w:p>
        </w:tc>
        <w:tc>
          <w:tcPr>
            <w:tcW w:w="1720" w:type="dxa"/>
          </w:tcPr>
          <w:p w14:paraId="4623EBC9" w14:textId="4F0346B1" w:rsidR="00444E26" w:rsidRDefault="00444E26" w:rsidP="00444E26">
            <w:r>
              <w:t>1:100</w:t>
            </w:r>
          </w:p>
        </w:tc>
        <w:tc>
          <w:tcPr>
            <w:tcW w:w="2335" w:type="dxa"/>
          </w:tcPr>
          <w:p w14:paraId="1A2B7F64" w14:textId="53344E28" w:rsidR="00444E26" w:rsidRDefault="00444E26" w:rsidP="00444E26">
            <w:r>
              <w:t>TAMs</w:t>
            </w:r>
          </w:p>
        </w:tc>
        <w:tc>
          <w:tcPr>
            <w:tcW w:w="1994" w:type="dxa"/>
          </w:tcPr>
          <w:p w14:paraId="6B195BFA" w14:textId="6BAC2821" w:rsidR="00444E26" w:rsidRDefault="00444E26" w:rsidP="00444E26">
            <w:r>
              <w:t>BD Biosciences 568273</w:t>
            </w:r>
          </w:p>
        </w:tc>
        <w:tc>
          <w:tcPr>
            <w:tcW w:w="1392" w:type="dxa"/>
          </w:tcPr>
          <w:p w14:paraId="46EA7D7B" w14:textId="5EAFF145" w:rsidR="00444E26" w:rsidRDefault="00444E26" w:rsidP="00444E26">
            <w:r w:rsidRPr="00444E26">
              <w:t>Y17-505</w:t>
            </w:r>
          </w:p>
        </w:tc>
        <w:tc>
          <w:tcPr>
            <w:tcW w:w="2780" w:type="dxa"/>
            <w:vMerge/>
          </w:tcPr>
          <w:p w14:paraId="2CDCB4AC" w14:textId="77777777" w:rsidR="00444E26" w:rsidRDefault="00444E26" w:rsidP="00444E26"/>
        </w:tc>
      </w:tr>
      <w:tr w:rsidR="00834B7B" w14:paraId="2C0100F2" w14:textId="77777777" w:rsidTr="0088054D">
        <w:tc>
          <w:tcPr>
            <w:tcW w:w="1956" w:type="dxa"/>
          </w:tcPr>
          <w:p w14:paraId="4540D7F3" w14:textId="4B057806" w:rsidR="00444E26" w:rsidRPr="008A7732" w:rsidRDefault="00444E26" w:rsidP="00131D60">
            <w:pPr>
              <w:jc w:val="right"/>
            </w:pPr>
            <w:r w:rsidRPr="008A7732">
              <w:t>TREM2</w:t>
            </w:r>
          </w:p>
        </w:tc>
        <w:tc>
          <w:tcPr>
            <w:tcW w:w="1771" w:type="dxa"/>
          </w:tcPr>
          <w:p w14:paraId="63A9694E" w14:textId="45C4F750" w:rsidR="00444E26" w:rsidRDefault="00444E26" w:rsidP="00444E26">
            <w:r>
              <w:t>FITC</w:t>
            </w:r>
          </w:p>
        </w:tc>
        <w:tc>
          <w:tcPr>
            <w:tcW w:w="1720" w:type="dxa"/>
          </w:tcPr>
          <w:p w14:paraId="7539C1FB" w14:textId="36CAEBE1" w:rsidR="00444E26" w:rsidRDefault="00444E26" w:rsidP="00444E26">
            <w:r>
              <w:t>1:30</w:t>
            </w:r>
          </w:p>
        </w:tc>
        <w:tc>
          <w:tcPr>
            <w:tcW w:w="2335" w:type="dxa"/>
          </w:tcPr>
          <w:p w14:paraId="7EC12518" w14:textId="724F0052" w:rsidR="00444E26" w:rsidRDefault="00444E26" w:rsidP="00444E26">
            <w:r>
              <w:t>SAMs</w:t>
            </w:r>
          </w:p>
        </w:tc>
        <w:tc>
          <w:tcPr>
            <w:tcW w:w="1994" w:type="dxa"/>
          </w:tcPr>
          <w:p w14:paraId="43D3A28F" w14:textId="7E0DA6FD" w:rsidR="00444E26" w:rsidRDefault="00444E26" w:rsidP="00444E26">
            <w:r>
              <w:t>Abcam 119852</w:t>
            </w:r>
          </w:p>
        </w:tc>
        <w:tc>
          <w:tcPr>
            <w:tcW w:w="1392" w:type="dxa"/>
          </w:tcPr>
          <w:p w14:paraId="291022D7" w14:textId="05B9B60C" w:rsidR="00444E26" w:rsidRDefault="00444E26" w:rsidP="00444E26">
            <w:r w:rsidRPr="00444E26">
              <w:t>YB2/0</w:t>
            </w:r>
          </w:p>
        </w:tc>
        <w:tc>
          <w:tcPr>
            <w:tcW w:w="2780" w:type="dxa"/>
            <w:vMerge/>
          </w:tcPr>
          <w:p w14:paraId="6B15523E" w14:textId="77777777" w:rsidR="00444E26" w:rsidRDefault="00444E26" w:rsidP="00444E26"/>
        </w:tc>
      </w:tr>
      <w:tr w:rsidR="00834B7B" w14:paraId="51FAD7C3" w14:textId="77777777" w:rsidTr="0088054D">
        <w:tc>
          <w:tcPr>
            <w:tcW w:w="1956" w:type="dxa"/>
          </w:tcPr>
          <w:p w14:paraId="533E9744" w14:textId="5472045E" w:rsidR="00444E26" w:rsidRPr="008A7732" w:rsidRDefault="00444E26" w:rsidP="00131D60">
            <w:pPr>
              <w:jc w:val="right"/>
            </w:pPr>
            <w:r w:rsidRPr="008A7732">
              <w:lastRenderedPageBreak/>
              <w:t>CD11b</w:t>
            </w:r>
          </w:p>
        </w:tc>
        <w:tc>
          <w:tcPr>
            <w:tcW w:w="1771" w:type="dxa"/>
          </w:tcPr>
          <w:p w14:paraId="233DF415" w14:textId="33922937" w:rsidR="00444E26" w:rsidRDefault="00444E26" w:rsidP="00444E26">
            <w:r>
              <w:t>e-Fluor 506</w:t>
            </w:r>
          </w:p>
        </w:tc>
        <w:tc>
          <w:tcPr>
            <w:tcW w:w="1720" w:type="dxa"/>
          </w:tcPr>
          <w:p w14:paraId="776684B6" w14:textId="361D58C9" w:rsidR="00444E26" w:rsidRDefault="00444E26" w:rsidP="00444E26">
            <w:r>
              <w:t>1:200</w:t>
            </w:r>
          </w:p>
        </w:tc>
        <w:tc>
          <w:tcPr>
            <w:tcW w:w="2335" w:type="dxa"/>
          </w:tcPr>
          <w:p w14:paraId="1D93AD85" w14:textId="2970DB89" w:rsidR="00444E26" w:rsidRDefault="00444E26" w:rsidP="00444E26">
            <w:r>
              <w:t>Macrophage/Monocyte</w:t>
            </w:r>
          </w:p>
        </w:tc>
        <w:tc>
          <w:tcPr>
            <w:tcW w:w="1994" w:type="dxa"/>
          </w:tcPr>
          <w:p w14:paraId="1AC97E15" w14:textId="7FCE5CF4" w:rsidR="00444E26" w:rsidRDefault="00444E26" w:rsidP="00444E26">
            <w:proofErr w:type="spellStart"/>
            <w:r>
              <w:t>eBioscience</w:t>
            </w:r>
            <w:proofErr w:type="spellEnd"/>
            <w:r>
              <w:t xml:space="preserve"> </w:t>
            </w:r>
            <w:r w:rsidR="004935D4">
              <w:t>69-0112-80</w:t>
            </w:r>
          </w:p>
        </w:tc>
        <w:tc>
          <w:tcPr>
            <w:tcW w:w="1392" w:type="dxa"/>
          </w:tcPr>
          <w:p w14:paraId="3EF6A4CD" w14:textId="1450C717" w:rsidR="00444E26" w:rsidRDefault="004935D4" w:rsidP="004935D4">
            <w:r>
              <w:t>M1/70</w:t>
            </w:r>
          </w:p>
        </w:tc>
        <w:tc>
          <w:tcPr>
            <w:tcW w:w="2780" w:type="dxa"/>
            <w:vMerge/>
          </w:tcPr>
          <w:p w14:paraId="171D16A8" w14:textId="77777777" w:rsidR="00444E26" w:rsidRDefault="00444E26" w:rsidP="00444E26"/>
        </w:tc>
      </w:tr>
      <w:tr w:rsidR="00604E5F" w14:paraId="052A3985" w14:textId="77777777" w:rsidTr="0088054D">
        <w:tc>
          <w:tcPr>
            <w:tcW w:w="1956" w:type="dxa"/>
          </w:tcPr>
          <w:p w14:paraId="17024930" w14:textId="22E57B38" w:rsidR="00444E26" w:rsidRPr="008A7732" w:rsidRDefault="004935D4" w:rsidP="00131D60">
            <w:pPr>
              <w:jc w:val="right"/>
            </w:pPr>
            <w:r w:rsidRPr="008A7732">
              <w:t>CD9</w:t>
            </w:r>
          </w:p>
        </w:tc>
        <w:tc>
          <w:tcPr>
            <w:tcW w:w="1771" w:type="dxa"/>
          </w:tcPr>
          <w:p w14:paraId="4DBE61BF" w14:textId="45E63D86" w:rsidR="00444E26" w:rsidRDefault="004935D4" w:rsidP="00444E26">
            <w:proofErr w:type="spellStart"/>
            <w:r>
              <w:t>Vio</w:t>
            </w:r>
            <w:proofErr w:type="spellEnd"/>
            <w:r>
              <w:t>-blue</w:t>
            </w:r>
          </w:p>
        </w:tc>
        <w:tc>
          <w:tcPr>
            <w:tcW w:w="1720" w:type="dxa"/>
          </w:tcPr>
          <w:p w14:paraId="5D219832" w14:textId="59DE2174" w:rsidR="00444E26" w:rsidRDefault="004935D4" w:rsidP="00444E26">
            <w:r>
              <w:t>1:50</w:t>
            </w:r>
          </w:p>
        </w:tc>
        <w:tc>
          <w:tcPr>
            <w:tcW w:w="2335" w:type="dxa"/>
          </w:tcPr>
          <w:p w14:paraId="211329DC" w14:textId="54A47493" w:rsidR="00444E26" w:rsidRDefault="004935D4" w:rsidP="00444E26">
            <w:r>
              <w:t>SAMs</w:t>
            </w:r>
          </w:p>
        </w:tc>
        <w:tc>
          <w:tcPr>
            <w:tcW w:w="1994" w:type="dxa"/>
          </w:tcPr>
          <w:p w14:paraId="1BB8B5C7" w14:textId="73D938CF" w:rsidR="00444E26" w:rsidRDefault="004935D4" w:rsidP="00444E26">
            <w:proofErr w:type="spellStart"/>
            <w:r>
              <w:t>Miltenyi</w:t>
            </w:r>
            <w:proofErr w:type="spellEnd"/>
            <w:r>
              <w:t xml:space="preserve"> 130-102-745</w:t>
            </w:r>
          </w:p>
        </w:tc>
        <w:tc>
          <w:tcPr>
            <w:tcW w:w="1392" w:type="dxa"/>
          </w:tcPr>
          <w:p w14:paraId="18226185" w14:textId="556B6F1E" w:rsidR="00444E26" w:rsidRDefault="004935D4" w:rsidP="00444E26">
            <w:r>
              <w:t>MZ3</w:t>
            </w:r>
          </w:p>
        </w:tc>
        <w:tc>
          <w:tcPr>
            <w:tcW w:w="2780" w:type="dxa"/>
            <w:vMerge/>
          </w:tcPr>
          <w:p w14:paraId="7A03F711" w14:textId="77777777" w:rsidR="00444E26" w:rsidRDefault="00444E26" w:rsidP="00444E26"/>
        </w:tc>
      </w:tr>
      <w:tr w:rsidR="00E24F24" w14:paraId="50AA64D7" w14:textId="77777777" w:rsidTr="0088054D">
        <w:tc>
          <w:tcPr>
            <w:tcW w:w="1956" w:type="dxa"/>
          </w:tcPr>
          <w:p w14:paraId="42F3BE62" w14:textId="3D7BAA60" w:rsidR="00E24F24" w:rsidRPr="008A7732" w:rsidRDefault="00E24F24" w:rsidP="00131D60">
            <w:pPr>
              <w:jc w:val="right"/>
            </w:pPr>
            <w:r w:rsidRPr="008A7732">
              <w:t>F4/80</w:t>
            </w:r>
          </w:p>
        </w:tc>
        <w:tc>
          <w:tcPr>
            <w:tcW w:w="1771" w:type="dxa"/>
          </w:tcPr>
          <w:p w14:paraId="1BDB9DAE" w14:textId="7A99636D" w:rsidR="00E24F24" w:rsidRDefault="00E24F24" w:rsidP="00E24F24">
            <w:r>
              <w:t>PE-Cy7</w:t>
            </w:r>
          </w:p>
        </w:tc>
        <w:tc>
          <w:tcPr>
            <w:tcW w:w="1720" w:type="dxa"/>
          </w:tcPr>
          <w:p w14:paraId="533CDB26" w14:textId="35CF3122" w:rsidR="00E24F24" w:rsidRDefault="00E24F24" w:rsidP="00E24F24">
            <w:r>
              <w:t>1:200</w:t>
            </w:r>
          </w:p>
        </w:tc>
        <w:tc>
          <w:tcPr>
            <w:tcW w:w="2335" w:type="dxa"/>
          </w:tcPr>
          <w:p w14:paraId="7884B248" w14:textId="31C20B6E" w:rsidR="00E24F24" w:rsidRDefault="00E24F24" w:rsidP="00E24F24">
            <w:r>
              <w:t>LpMs</w:t>
            </w:r>
          </w:p>
        </w:tc>
        <w:tc>
          <w:tcPr>
            <w:tcW w:w="1994" w:type="dxa"/>
          </w:tcPr>
          <w:p w14:paraId="60B030D2" w14:textId="7A7C3F87" w:rsidR="00E24F24" w:rsidRDefault="00E24F24" w:rsidP="00E24F24">
            <w:r>
              <w:t xml:space="preserve">Biolegend </w:t>
            </w:r>
            <w:r w:rsidRPr="00310EAE">
              <w:t>123113</w:t>
            </w:r>
          </w:p>
        </w:tc>
        <w:tc>
          <w:tcPr>
            <w:tcW w:w="1392" w:type="dxa"/>
          </w:tcPr>
          <w:p w14:paraId="624DD755" w14:textId="0B9E0B11" w:rsidR="00E24F24" w:rsidRDefault="00E24F24" w:rsidP="00E24F24">
            <w:r>
              <w:t>BM8</w:t>
            </w:r>
          </w:p>
        </w:tc>
        <w:tc>
          <w:tcPr>
            <w:tcW w:w="2780" w:type="dxa"/>
            <w:vMerge w:val="restart"/>
          </w:tcPr>
          <w:p w14:paraId="5F4AB90F" w14:textId="06636A6A" w:rsidR="00E24F24" w:rsidRDefault="006A6B23" w:rsidP="00E24F24">
            <w:r>
              <w:t>Sorting m</w:t>
            </w:r>
            <w:r w:rsidR="00E24F24">
              <w:t>acrophage</w:t>
            </w:r>
            <w:r>
              <w:t xml:space="preserve">s </w:t>
            </w:r>
            <w:r w:rsidR="00834B7B">
              <w:t>for phagocytosis</w:t>
            </w:r>
            <w:r w:rsidR="00E24F24">
              <w:t xml:space="preserve"> assays</w:t>
            </w:r>
          </w:p>
        </w:tc>
      </w:tr>
      <w:tr w:rsidR="00E24F24" w14:paraId="41092887" w14:textId="77777777" w:rsidTr="0088054D">
        <w:tc>
          <w:tcPr>
            <w:tcW w:w="1956" w:type="dxa"/>
          </w:tcPr>
          <w:p w14:paraId="7B4A007B" w14:textId="4D41D782" w:rsidR="00E24F24" w:rsidRPr="008A7732" w:rsidRDefault="00E24F24" w:rsidP="00131D60">
            <w:pPr>
              <w:jc w:val="right"/>
            </w:pPr>
            <w:r w:rsidRPr="008A7732">
              <w:t>MHC II</w:t>
            </w:r>
          </w:p>
        </w:tc>
        <w:tc>
          <w:tcPr>
            <w:tcW w:w="1771" w:type="dxa"/>
          </w:tcPr>
          <w:p w14:paraId="61016EE2" w14:textId="19F2DC6C" w:rsidR="00E24F24" w:rsidRDefault="00E24F24" w:rsidP="00E24F24">
            <w:r>
              <w:t>PE-Cy5</w:t>
            </w:r>
          </w:p>
        </w:tc>
        <w:tc>
          <w:tcPr>
            <w:tcW w:w="1720" w:type="dxa"/>
          </w:tcPr>
          <w:p w14:paraId="0F07CC37" w14:textId="20F83561" w:rsidR="00E24F24" w:rsidRDefault="00E24F24" w:rsidP="00E24F24">
            <w:r>
              <w:t>1:200</w:t>
            </w:r>
          </w:p>
        </w:tc>
        <w:tc>
          <w:tcPr>
            <w:tcW w:w="2335" w:type="dxa"/>
          </w:tcPr>
          <w:p w14:paraId="5E88D3DC" w14:textId="76889806" w:rsidR="00E24F24" w:rsidRDefault="00E24F24" w:rsidP="00E24F24">
            <w:proofErr w:type="spellStart"/>
            <w:r>
              <w:t>SpMs</w:t>
            </w:r>
            <w:proofErr w:type="spellEnd"/>
          </w:p>
        </w:tc>
        <w:tc>
          <w:tcPr>
            <w:tcW w:w="1994" w:type="dxa"/>
          </w:tcPr>
          <w:p w14:paraId="393213FA" w14:textId="07B0977F" w:rsidR="00E24F24" w:rsidRDefault="00C146D9" w:rsidP="00E24F24">
            <w:r>
              <w:t xml:space="preserve">Biolegend </w:t>
            </w:r>
            <w:r w:rsidR="00E24F24" w:rsidRPr="001565D2">
              <w:t>107611</w:t>
            </w:r>
          </w:p>
        </w:tc>
        <w:tc>
          <w:tcPr>
            <w:tcW w:w="1392" w:type="dxa"/>
          </w:tcPr>
          <w:p w14:paraId="513527EC" w14:textId="5F35CFED" w:rsidR="00E24F24" w:rsidRDefault="00E24F24" w:rsidP="00E24F24">
            <w:r>
              <w:t>M5/114.15.2</w:t>
            </w:r>
          </w:p>
        </w:tc>
        <w:tc>
          <w:tcPr>
            <w:tcW w:w="2780" w:type="dxa"/>
            <w:vMerge/>
          </w:tcPr>
          <w:p w14:paraId="7F497B39" w14:textId="77777777" w:rsidR="00E24F24" w:rsidRDefault="00E24F24" w:rsidP="00E24F24"/>
        </w:tc>
      </w:tr>
      <w:tr w:rsidR="00E24F24" w14:paraId="6CE8D386" w14:textId="77777777" w:rsidTr="0088054D">
        <w:tc>
          <w:tcPr>
            <w:tcW w:w="1956" w:type="dxa"/>
          </w:tcPr>
          <w:p w14:paraId="416B9F5C" w14:textId="71846B1F" w:rsidR="00E24F24" w:rsidRPr="008A7732" w:rsidRDefault="00E24F24" w:rsidP="00131D60">
            <w:pPr>
              <w:jc w:val="right"/>
            </w:pPr>
            <w:r w:rsidRPr="008A7732">
              <w:t>CD45</w:t>
            </w:r>
          </w:p>
        </w:tc>
        <w:tc>
          <w:tcPr>
            <w:tcW w:w="1771" w:type="dxa"/>
          </w:tcPr>
          <w:p w14:paraId="58CD752C" w14:textId="522FE4F3" w:rsidR="00E24F24" w:rsidRDefault="00E24F24" w:rsidP="00E24F24">
            <w:r>
              <w:t>PerCP-Cy5.5</w:t>
            </w:r>
          </w:p>
        </w:tc>
        <w:tc>
          <w:tcPr>
            <w:tcW w:w="1720" w:type="dxa"/>
          </w:tcPr>
          <w:p w14:paraId="5D14F046" w14:textId="5A6CAF42" w:rsidR="00E24F24" w:rsidRDefault="00E24F24" w:rsidP="00E24F24">
            <w:r>
              <w:t>1:100</w:t>
            </w:r>
          </w:p>
        </w:tc>
        <w:tc>
          <w:tcPr>
            <w:tcW w:w="2335" w:type="dxa"/>
          </w:tcPr>
          <w:p w14:paraId="07529EBA" w14:textId="43D739D0" w:rsidR="00E24F24" w:rsidRDefault="00E24F24" w:rsidP="00E24F24">
            <w:r>
              <w:t>Leukocytes</w:t>
            </w:r>
          </w:p>
        </w:tc>
        <w:tc>
          <w:tcPr>
            <w:tcW w:w="1994" w:type="dxa"/>
          </w:tcPr>
          <w:p w14:paraId="079FEB43" w14:textId="1CB0A0BB" w:rsidR="00E24F24" w:rsidRDefault="00C146D9" w:rsidP="00E24F24">
            <w:r>
              <w:t xml:space="preserve">Biolegend </w:t>
            </w:r>
            <w:r w:rsidR="00E24F24" w:rsidRPr="00E24F24">
              <w:t>103132</w:t>
            </w:r>
          </w:p>
        </w:tc>
        <w:tc>
          <w:tcPr>
            <w:tcW w:w="1392" w:type="dxa"/>
          </w:tcPr>
          <w:p w14:paraId="1D112AD4" w14:textId="32349B72" w:rsidR="00E24F24" w:rsidRDefault="00E24F24" w:rsidP="00E24F24">
            <w:r w:rsidRPr="00E24F24">
              <w:t>30-F11</w:t>
            </w:r>
          </w:p>
        </w:tc>
        <w:tc>
          <w:tcPr>
            <w:tcW w:w="2780" w:type="dxa"/>
            <w:vMerge/>
          </w:tcPr>
          <w:p w14:paraId="36A4D76A" w14:textId="77777777" w:rsidR="00E24F24" w:rsidRDefault="00E24F24" w:rsidP="00E24F24"/>
        </w:tc>
      </w:tr>
      <w:tr w:rsidR="00E24F24" w14:paraId="4565F7A1" w14:textId="77777777" w:rsidTr="0088054D">
        <w:tc>
          <w:tcPr>
            <w:tcW w:w="1956" w:type="dxa"/>
          </w:tcPr>
          <w:p w14:paraId="692CF804" w14:textId="5F45F7D7" w:rsidR="00E24F24" w:rsidRPr="008A7732" w:rsidRDefault="00E24F24" w:rsidP="00131D60">
            <w:pPr>
              <w:jc w:val="right"/>
            </w:pPr>
            <w:r w:rsidRPr="008A7732">
              <w:t>Timd4</w:t>
            </w:r>
          </w:p>
        </w:tc>
        <w:tc>
          <w:tcPr>
            <w:tcW w:w="1771" w:type="dxa"/>
          </w:tcPr>
          <w:p w14:paraId="7D33B0FA" w14:textId="69333EB0" w:rsidR="00E24F24" w:rsidRDefault="00E24F24" w:rsidP="00E24F24">
            <w:r>
              <w:t>PE-Cy7</w:t>
            </w:r>
          </w:p>
        </w:tc>
        <w:tc>
          <w:tcPr>
            <w:tcW w:w="1720" w:type="dxa"/>
          </w:tcPr>
          <w:p w14:paraId="43196CDE" w14:textId="10F4BD8F" w:rsidR="00E24F24" w:rsidRDefault="00E24F24" w:rsidP="00E24F24">
            <w:r>
              <w:t>1:200</w:t>
            </w:r>
          </w:p>
        </w:tc>
        <w:tc>
          <w:tcPr>
            <w:tcW w:w="2335" w:type="dxa"/>
          </w:tcPr>
          <w:p w14:paraId="417258D7" w14:textId="7E88A8FC" w:rsidR="00E24F24" w:rsidRDefault="00E24F24" w:rsidP="00E24F24">
            <w:r>
              <w:t>Tissue resident LpMs</w:t>
            </w:r>
          </w:p>
        </w:tc>
        <w:tc>
          <w:tcPr>
            <w:tcW w:w="1994" w:type="dxa"/>
          </w:tcPr>
          <w:p w14:paraId="5AC701ED" w14:textId="12BAE829" w:rsidR="00E24F24" w:rsidRDefault="00C146D9" w:rsidP="00E24F24">
            <w:r>
              <w:t xml:space="preserve">Biolegend </w:t>
            </w:r>
            <w:r w:rsidR="00E24F24" w:rsidRPr="00E24F24">
              <w:t>130009</w:t>
            </w:r>
          </w:p>
        </w:tc>
        <w:tc>
          <w:tcPr>
            <w:tcW w:w="1392" w:type="dxa"/>
          </w:tcPr>
          <w:p w14:paraId="1FA1C86D" w14:textId="08C0B294" w:rsidR="00E24F24" w:rsidRDefault="00E24F24" w:rsidP="00E24F24">
            <w:r w:rsidRPr="00E24F24">
              <w:t>RMT4-54</w:t>
            </w:r>
          </w:p>
        </w:tc>
        <w:tc>
          <w:tcPr>
            <w:tcW w:w="2780" w:type="dxa"/>
            <w:vMerge/>
          </w:tcPr>
          <w:p w14:paraId="1C92C395" w14:textId="77777777" w:rsidR="00E24F24" w:rsidRDefault="00E24F24" w:rsidP="00E24F24"/>
        </w:tc>
      </w:tr>
      <w:tr w:rsidR="00E24F24" w14:paraId="75A6685E" w14:textId="77777777" w:rsidTr="0088054D">
        <w:tc>
          <w:tcPr>
            <w:tcW w:w="1956" w:type="dxa"/>
          </w:tcPr>
          <w:p w14:paraId="580EF33A" w14:textId="49BC77FD" w:rsidR="00E24F24" w:rsidRPr="008A7732" w:rsidRDefault="00E24F24" w:rsidP="00131D60">
            <w:pPr>
              <w:jc w:val="right"/>
            </w:pPr>
            <w:r w:rsidRPr="008A7732">
              <w:t>CD3</w:t>
            </w:r>
          </w:p>
        </w:tc>
        <w:tc>
          <w:tcPr>
            <w:tcW w:w="1771" w:type="dxa"/>
          </w:tcPr>
          <w:p w14:paraId="5095D9DA" w14:textId="4D753B9D" w:rsidR="00E24F24" w:rsidRDefault="00E24F24" w:rsidP="00E24F24">
            <w:r>
              <w:t>FITC</w:t>
            </w:r>
          </w:p>
        </w:tc>
        <w:tc>
          <w:tcPr>
            <w:tcW w:w="1720" w:type="dxa"/>
          </w:tcPr>
          <w:p w14:paraId="1FD35B9C" w14:textId="5BB0C2AD" w:rsidR="00E24F24" w:rsidRDefault="00E24F24" w:rsidP="00E24F24">
            <w:r>
              <w:t>1:300</w:t>
            </w:r>
          </w:p>
        </w:tc>
        <w:tc>
          <w:tcPr>
            <w:tcW w:w="2335" w:type="dxa"/>
          </w:tcPr>
          <w:p w14:paraId="0A6E3A3B" w14:textId="03A16213" w:rsidR="00E24F24" w:rsidRDefault="00E24F24" w:rsidP="00E24F24">
            <w:r>
              <w:t>T cells</w:t>
            </w:r>
          </w:p>
        </w:tc>
        <w:tc>
          <w:tcPr>
            <w:tcW w:w="1994" w:type="dxa"/>
          </w:tcPr>
          <w:p w14:paraId="41BC92A5" w14:textId="2296EAD0" w:rsidR="00E24F24" w:rsidRDefault="00C146D9" w:rsidP="00E24F24">
            <w:r>
              <w:t xml:space="preserve">Biolegend </w:t>
            </w:r>
            <w:r w:rsidR="00E24F24" w:rsidRPr="00E24F24">
              <w:t>100203</w:t>
            </w:r>
          </w:p>
        </w:tc>
        <w:tc>
          <w:tcPr>
            <w:tcW w:w="1392" w:type="dxa"/>
          </w:tcPr>
          <w:p w14:paraId="7A529A08" w14:textId="581C1A10" w:rsidR="00E24F24" w:rsidRDefault="00E24F24" w:rsidP="00E24F24">
            <w:r w:rsidRPr="00E24F24">
              <w:t>17A2</w:t>
            </w:r>
          </w:p>
        </w:tc>
        <w:tc>
          <w:tcPr>
            <w:tcW w:w="2780" w:type="dxa"/>
            <w:vMerge/>
          </w:tcPr>
          <w:p w14:paraId="4DEC19CB" w14:textId="77777777" w:rsidR="00E24F24" w:rsidRDefault="00E24F24" w:rsidP="00E24F24"/>
        </w:tc>
      </w:tr>
      <w:tr w:rsidR="00E24F24" w14:paraId="10DDFC23" w14:textId="77777777" w:rsidTr="0088054D">
        <w:tc>
          <w:tcPr>
            <w:tcW w:w="1956" w:type="dxa"/>
          </w:tcPr>
          <w:p w14:paraId="46D28582" w14:textId="0B9A396D" w:rsidR="00E24F24" w:rsidRPr="008A7732" w:rsidRDefault="00E24F24" w:rsidP="00131D60">
            <w:pPr>
              <w:jc w:val="right"/>
            </w:pPr>
            <w:r w:rsidRPr="008A7732">
              <w:t>CD19</w:t>
            </w:r>
          </w:p>
        </w:tc>
        <w:tc>
          <w:tcPr>
            <w:tcW w:w="1771" w:type="dxa"/>
          </w:tcPr>
          <w:p w14:paraId="15589C7A" w14:textId="66B6604D" w:rsidR="00E24F24" w:rsidRDefault="00E24F24" w:rsidP="00E24F24">
            <w:r>
              <w:t>FITC</w:t>
            </w:r>
          </w:p>
        </w:tc>
        <w:tc>
          <w:tcPr>
            <w:tcW w:w="1720" w:type="dxa"/>
          </w:tcPr>
          <w:p w14:paraId="0377BC68" w14:textId="7C1713C4" w:rsidR="00E24F24" w:rsidRDefault="00E24F24" w:rsidP="00E24F24">
            <w:r>
              <w:t>1:300</w:t>
            </w:r>
          </w:p>
        </w:tc>
        <w:tc>
          <w:tcPr>
            <w:tcW w:w="2335" w:type="dxa"/>
          </w:tcPr>
          <w:p w14:paraId="23838B38" w14:textId="47EF1A39" w:rsidR="00E24F24" w:rsidRDefault="00E24F24" w:rsidP="00E24F24">
            <w:r>
              <w:t>B cells</w:t>
            </w:r>
          </w:p>
        </w:tc>
        <w:tc>
          <w:tcPr>
            <w:tcW w:w="1994" w:type="dxa"/>
          </w:tcPr>
          <w:p w14:paraId="0880A7FB" w14:textId="3F2C53C8" w:rsidR="00E24F24" w:rsidRDefault="00C146D9" w:rsidP="00E24F24">
            <w:r>
              <w:t xml:space="preserve">Biolegend </w:t>
            </w:r>
            <w:r w:rsidR="00E24F24">
              <w:t>152403</w:t>
            </w:r>
          </w:p>
        </w:tc>
        <w:tc>
          <w:tcPr>
            <w:tcW w:w="1392" w:type="dxa"/>
          </w:tcPr>
          <w:p w14:paraId="4AB90A58" w14:textId="0E463238" w:rsidR="00E24F24" w:rsidRDefault="00E24F24" w:rsidP="00E24F24">
            <w:r>
              <w:t>1D3/CD19</w:t>
            </w:r>
          </w:p>
        </w:tc>
        <w:tc>
          <w:tcPr>
            <w:tcW w:w="2780" w:type="dxa"/>
            <w:vMerge/>
          </w:tcPr>
          <w:p w14:paraId="37CEBAB8" w14:textId="77777777" w:rsidR="00E24F24" w:rsidRDefault="00E24F24" w:rsidP="00E24F24"/>
        </w:tc>
      </w:tr>
      <w:tr w:rsidR="00E24F24" w14:paraId="77039DE5" w14:textId="77777777" w:rsidTr="0088054D">
        <w:tc>
          <w:tcPr>
            <w:tcW w:w="1956" w:type="dxa"/>
          </w:tcPr>
          <w:p w14:paraId="6A4E8F26" w14:textId="5C7CD928" w:rsidR="00E24F24" w:rsidRPr="008A7732" w:rsidRDefault="00E24F24" w:rsidP="00131D60">
            <w:pPr>
              <w:jc w:val="right"/>
            </w:pPr>
            <w:r w:rsidRPr="008A7732">
              <w:t>CD335</w:t>
            </w:r>
          </w:p>
        </w:tc>
        <w:tc>
          <w:tcPr>
            <w:tcW w:w="1771" w:type="dxa"/>
          </w:tcPr>
          <w:p w14:paraId="62D6A169" w14:textId="7D9964DA" w:rsidR="00E24F24" w:rsidRDefault="00E24F24" w:rsidP="00E24F24">
            <w:r>
              <w:t>FITC</w:t>
            </w:r>
          </w:p>
        </w:tc>
        <w:tc>
          <w:tcPr>
            <w:tcW w:w="1720" w:type="dxa"/>
          </w:tcPr>
          <w:p w14:paraId="5EFB159B" w14:textId="4942113A" w:rsidR="00E24F24" w:rsidRDefault="00E24F24" w:rsidP="00E24F24">
            <w:r>
              <w:t>1:300</w:t>
            </w:r>
          </w:p>
        </w:tc>
        <w:tc>
          <w:tcPr>
            <w:tcW w:w="2335" w:type="dxa"/>
          </w:tcPr>
          <w:p w14:paraId="6178BAB1" w14:textId="6420A343" w:rsidR="00E24F24" w:rsidRDefault="00E24F24" w:rsidP="00E24F24">
            <w:r>
              <w:t>NK Cells</w:t>
            </w:r>
          </w:p>
        </w:tc>
        <w:tc>
          <w:tcPr>
            <w:tcW w:w="1994" w:type="dxa"/>
          </w:tcPr>
          <w:p w14:paraId="6F9EFAE7" w14:textId="1AF4DF6F" w:rsidR="00E24F24" w:rsidRDefault="00C146D9" w:rsidP="00E24F24">
            <w:r>
              <w:t xml:space="preserve">Biolegend </w:t>
            </w:r>
            <w:r w:rsidR="00E24F24" w:rsidRPr="00E24F24">
              <w:t>137605</w:t>
            </w:r>
          </w:p>
        </w:tc>
        <w:tc>
          <w:tcPr>
            <w:tcW w:w="1392" w:type="dxa"/>
          </w:tcPr>
          <w:p w14:paraId="410C719E" w14:textId="64CD8050" w:rsidR="00E24F24" w:rsidRDefault="00E24F24" w:rsidP="00E24F24">
            <w:r w:rsidRPr="00E24F24">
              <w:t>29A1.4</w:t>
            </w:r>
          </w:p>
        </w:tc>
        <w:tc>
          <w:tcPr>
            <w:tcW w:w="2780" w:type="dxa"/>
            <w:vMerge/>
          </w:tcPr>
          <w:p w14:paraId="156FA46D" w14:textId="77777777" w:rsidR="00E24F24" w:rsidRDefault="00E24F24" w:rsidP="00E24F24"/>
        </w:tc>
      </w:tr>
      <w:tr w:rsidR="00E24F24" w14:paraId="750E4F5D" w14:textId="77777777" w:rsidTr="0088054D">
        <w:tc>
          <w:tcPr>
            <w:tcW w:w="1956" w:type="dxa"/>
          </w:tcPr>
          <w:p w14:paraId="6AA6C2A6" w14:textId="6BF4C80A" w:rsidR="00E24F24" w:rsidRPr="008A7732" w:rsidRDefault="00E24F24" w:rsidP="00131D60">
            <w:pPr>
              <w:jc w:val="right"/>
            </w:pPr>
            <w:r w:rsidRPr="008A7732">
              <w:t>Ly6G</w:t>
            </w:r>
          </w:p>
        </w:tc>
        <w:tc>
          <w:tcPr>
            <w:tcW w:w="1771" w:type="dxa"/>
          </w:tcPr>
          <w:p w14:paraId="1A86436F" w14:textId="00BEFB35" w:rsidR="00E24F24" w:rsidRDefault="00E24F24" w:rsidP="00E24F24">
            <w:r>
              <w:t>FITC</w:t>
            </w:r>
          </w:p>
        </w:tc>
        <w:tc>
          <w:tcPr>
            <w:tcW w:w="1720" w:type="dxa"/>
          </w:tcPr>
          <w:p w14:paraId="2BD5A6BB" w14:textId="26194F18" w:rsidR="00E24F24" w:rsidRDefault="00E24F24" w:rsidP="00E24F24">
            <w:r>
              <w:t>1:300</w:t>
            </w:r>
          </w:p>
        </w:tc>
        <w:tc>
          <w:tcPr>
            <w:tcW w:w="2335" w:type="dxa"/>
          </w:tcPr>
          <w:p w14:paraId="3E6A309F" w14:textId="08B27472" w:rsidR="00E24F24" w:rsidRDefault="00E24F24" w:rsidP="00E24F24">
            <w:r>
              <w:t>Neutrophils</w:t>
            </w:r>
          </w:p>
        </w:tc>
        <w:tc>
          <w:tcPr>
            <w:tcW w:w="1994" w:type="dxa"/>
          </w:tcPr>
          <w:p w14:paraId="0AD811B1" w14:textId="59793BB8" w:rsidR="00E24F24" w:rsidRDefault="00C146D9" w:rsidP="00E24F24">
            <w:r>
              <w:t xml:space="preserve">Biolegend </w:t>
            </w:r>
            <w:r w:rsidR="00E24F24" w:rsidRPr="00E24F24">
              <w:t>127605</w:t>
            </w:r>
          </w:p>
        </w:tc>
        <w:tc>
          <w:tcPr>
            <w:tcW w:w="1392" w:type="dxa"/>
          </w:tcPr>
          <w:p w14:paraId="1E2B632F" w14:textId="5E212331" w:rsidR="00E24F24" w:rsidRDefault="00E24F24" w:rsidP="00E24F24">
            <w:r w:rsidRPr="00E24F24">
              <w:t>1A8</w:t>
            </w:r>
          </w:p>
        </w:tc>
        <w:tc>
          <w:tcPr>
            <w:tcW w:w="2780" w:type="dxa"/>
            <w:vMerge/>
          </w:tcPr>
          <w:p w14:paraId="0188B82D" w14:textId="77777777" w:rsidR="00E24F24" w:rsidRDefault="00E24F24" w:rsidP="00E24F24"/>
        </w:tc>
      </w:tr>
      <w:tr w:rsidR="00E24F24" w14:paraId="49D00C77" w14:textId="77777777" w:rsidTr="0088054D">
        <w:tc>
          <w:tcPr>
            <w:tcW w:w="1956" w:type="dxa"/>
          </w:tcPr>
          <w:p w14:paraId="188E3618" w14:textId="76ADADCE" w:rsidR="00E24F24" w:rsidRPr="008A7732" w:rsidRDefault="00E24F24" w:rsidP="00131D60">
            <w:pPr>
              <w:jc w:val="right"/>
            </w:pPr>
            <w:proofErr w:type="spellStart"/>
            <w:r w:rsidRPr="008A7732">
              <w:t>Siglec</w:t>
            </w:r>
            <w:proofErr w:type="spellEnd"/>
            <w:r w:rsidRPr="008A7732">
              <w:t xml:space="preserve"> F</w:t>
            </w:r>
          </w:p>
        </w:tc>
        <w:tc>
          <w:tcPr>
            <w:tcW w:w="1771" w:type="dxa"/>
          </w:tcPr>
          <w:p w14:paraId="22BE03F9" w14:textId="39B7C50B" w:rsidR="00E24F24" w:rsidRDefault="00E24F24" w:rsidP="00E24F24">
            <w:r>
              <w:t>FITC</w:t>
            </w:r>
          </w:p>
        </w:tc>
        <w:tc>
          <w:tcPr>
            <w:tcW w:w="1720" w:type="dxa"/>
          </w:tcPr>
          <w:p w14:paraId="6EAB2558" w14:textId="4602902B" w:rsidR="00E24F24" w:rsidRDefault="00E24F24" w:rsidP="00E24F24">
            <w:r>
              <w:t>1:300</w:t>
            </w:r>
          </w:p>
        </w:tc>
        <w:tc>
          <w:tcPr>
            <w:tcW w:w="2335" w:type="dxa"/>
          </w:tcPr>
          <w:p w14:paraId="36C4A285" w14:textId="24399426" w:rsidR="00E24F24" w:rsidRDefault="00E24F24" w:rsidP="00E24F24">
            <w:r>
              <w:t>Eosinophils</w:t>
            </w:r>
          </w:p>
        </w:tc>
        <w:tc>
          <w:tcPr>
            <w:tcW w:w="1994" w:type="dxa"/>
          </w:tcPr>
          <w:p w14:paraId="309BA468" w14:textId="1F068DC3" w:rsidR="00E24F24" w:rsidRDefault="00C146D9" w:rsidP="00E24F24">
            <w:r>
              <w:t xml:space="preserve">Biolegend </w:t>
            </w:r>
            <w:r w:rsidR="00E24F24" w:rsidRPr="00E24F24">
              <w:t>155503</w:t>
            </w:r>
          </w:p>
        </w:tc>
        <w:tc>
          <w:tcPr>
            <w:tcW w:w="1392" w:type="dxa"/>
          </w:tcPr>
          <w:p w14:paraId="5DFEE652" w14:textId="20649759" w:rsidR="00E24F24" w:rsidRDefault="00E24F24" w:rsidP="00E24F24">
            <w:r w:rsidRPr="00E24F24">
              <w:t>S17007L</w:t>
            </w:r>
          </w:p>
        </w:tc>
        <w:tc>
          <w:tcPr>
            <w:tcW w:w="2780" w:type="dxa"/>
            <w:vMerge/>
          </w:tcPr>
          <w:p w14:paraId="16D6CF01" w14:textId="77777777" w:rsidR="00E24F24" w:rsidRDefault="00E24F24" w:rsidP="00E24F24"/>
        </w:tc>
      </w:tr>
      <w:tr w:rsidR="00D550EF" w14:paraId="5610A845" w14:textId="77777777" w:rsidTr="0088054D">
        <w:tc>
          <w:tcPr>
            <w:tcW w:w="1956" w:type="dxa"/>
          </w:tcPr>
          <w:p w14:paraId="65CE2539" w14:textId="2B68B1D2" w:rsidR="00D550EF" w:rsidRPr="008A7732" w:rsidRDefault="00D550EF" w:rsidP="00D550EF">
            <w:pPr>
              <w:jc w:val="right"/>
            </w:pPr>
            <w:r w:rsidRPr="008A7732">
              <w:t>CD45</w:t>
            </w:r>
          </w:p>
        </w:tc>
        <w:tc>
          <w:tcPr>
            <w:tcW w:w="1771" w:type="dxa"/>
          </w:tcPr>
          <w:p w14:paraId="3076F731" w14:textId="30DF2BAF" w:rsidR="00D550EF" w:rsidRDefault="00D550EF" w:rsidP="00D550EF">
            <w:r>
              <w:t>Pacific Blue</w:t>
            </w:r>
          </w:p>
        </w:tc>
        <w:tc>
          <w:tcPr>
            <w:tcW w:w="1720" w:type="dxa"/>
          </w:tcPr>
          <w:p w14:paraId="5EF5D376" w14:textId="7C9BB6E8" w:rsidR="00D550EF" w:rsidRDefault="00D550EF" w:rsidP="00D550EF">
            <w:r>
              <w:t>1:100</w:t>
            </w:r>
          </w:p>
        </w:tc>
        <w:tc>
          <w:tcPr>
            <w:tcW w:w="2335" w:type="dxa"/>
          </w:tcPr>
          <w:p w14:paraId="17BE4CB5" w14:textId="7CC4D66B" w:rsidR="00D550EF" w:rsidRDefault="00D550EF" w:rsidP="00D550EF">
            <w:r>
              <w:t>Leukocytes</w:t>
            </w:r>
          </w:p>
        </w:tc>
        <w:tc>
          <w:tcPr>
            <w:tcW w:w="1994" w:type="dxa"/>
          </w:tcPr>
          <w:p w14:paraId="7A917260" w14:textId="2662B5B1" w:rsidR="00D550EF" w:rsidRDefault="00D550EF" w:rsidP="00D550EF">
            <w:r>
              <w:t xml:space="preserve">Biolegend </w:t>
            </w:r>
            <w:r w:rsidRPr="00DC0741">
              <w:t>103125</w:t>
            </w:r>
          </w:p>
        </w:tc>
        <w:tc>
          <w:tcPr>
            <w:tcW w:w="1392" w:type="dxa"/>
          </w:tcPr>
          <w:p w14:paraId="38DDB6AD" w14:textId="33E113A7" w:rsidR="00D550EF" w:rsidRPr="00E24F24" w:rsidRDefault="00D550EF" w:rsidP="00D550EF">
            <w:r w:rsidRPr="00DC0741">
              <w:t>30-F11</w:t>
            </w:r>
          </w:p>
        </w:tc>
        <w:tc>
          <w:tcPr>
            <w:tcW w:w="2780" w:type="dxa"/>
          </w:tcPr>
          <w:p w14:paraId="2CB5D09B" w14:textId="0F4F9FF2" w:rsidR="00D550EF" w:rsidRDefault="00D550EF" w:rsidP="00D550EF">
            <w:r>
              <w:t xml:space="preserve">Sorting CD45+ cells for single cell sequencing </w:t>
            </w:r>
          </w:p>
        </w:tc>
      </w:tr>
      <w:tr w:rsidR="00D550EF" w14:paraId="0CC0CDFB" w14:textId="77777777" w:rsidTr="0088054D">
        <w:tc>
          <w:tcPr>
            <w:tcW w:w="1956" w:type="dxa"/>
          </w:tcPr>
          <w:p w14:paraId="4A43A95F" w14:textId="3D9B6F74" w:rsidR="00D550EF" w:rsidRPr="008A7732" w:rsidRDefault="00D550EF" w:rsidP="00D550EF">
            <w:pPr>
              <w:jc w:val="right"/>
            </w:pPr>
            <w:r w:rsidRPr="008A7732">
              <w:t>Zombie UV</w:t>
            </w:r>
          </w:p>
        </w:tc>
        <w:tc>
          <w:tcPr>
            <w:tcW w:w="1771" w:type="dxa"/>
          </w:tcPr>
          <w:p w14:paraId="20C58578" w14:textId="0F0F8518" w:rsidR="00D550EF" w:rsidRDefault="00D550EF" w:rsidP="00D550EF">
            <w:r>
              <w:t>-</w:t>
            </w:r>
          </w:p>
        </w:tc>
        <w:tc>
          <w:tcPr>
            <w:tcW w:w="1720" w:type="dxa"/>
          </w:tcPr>
          <w:p w14:paraId="549E22E9" w14:textId="50A327BA" w:rsidR="00D550EF" w:rsidRDefault="00D550EF" w:rsidP="00D550EF">
            <w:r>
              <w:t>1:100</w:t>
            </w:r>
          </w:p>
        </w:tc>
        <w:tc>
          <w:tcPr>
            <w:tcW w:w="2335" w:type="dxa"/>
          </w:tcPr>
          <w:p w14:paraId="7417AAD8" w14:textId="0CF35198" w:rsidR="00D550EF" w:rsidRDefault="00D550EF" w:rsidP="00D550EF">
            <w:r>
              <w:t>Live/dead marker</w:t>
            </w:r>
          </w:p>
        </w:tc>
        <w:tc>
          <w:tcPr>
            <w:tcW w:w="1994" w:type="dxa"/>
          </w:tcPr>
          <w:p w14:paraId="51AE2813" w14:textId="3BAE0BC6" w:rsidR="00D550EF" w:rsidRDefault="00D550EF" w:rsidP="00D550EF">
            <w:r>
              <w:t xml:space="preserve">Biolegend </w:t>
            </w:r>
            <w:r w:rsidRPr="006A6B23">
              <w:t>423107</w:t>
            </w:r>
          </w:p>
        </w:tc>
        <w:tc>
          <w:tcPr>
            <w:tcW w:w="1392" w:type="dxa"/>
          </w:tcPr>
          <w:p w14:paraId="21443C2B" w14:textId="7D802DBC" w:rsidR="00D550EF" w:rsidRDefault="00D550EF" w:rsidP="00D550EF">
            <w:r>
              <w:t>-</w:t>
            </w:r>
          </w:p>
        </w:tc>
        <w:tc>
          <w:tcPr>
            <w:tcW w:w="2780" w:type="dxa"/>
          </w:tcPr>
          <w:p w14:paraId="51C4FA3D" w14:textId="54ACE37C" w:rsidR="00D550EF" w:rsidRDefault="00D550EF" w:rsidP="00D550EF">
            <w:r>
              <w:t>Various applications</w:t>
            </w:r>
          </w:p>
        </w:tc>
      </w:tr>
      <w:tr w:rsidR="00D550EF" w14:paraId="46403009" w14:textId="77777777" w:rsidTr="0088054D">
        <w:tc>
          <w:tcPr>
            <w:tcW w:w="1956" w:type="dxa"/>
          </w:tcPr>
          <w:p w14:paraId="4B9A5857" w14:textId="06E23047" w:rsidR="00D550EF" w:rsidRPr="008A7732" w:rsidRDefault="00D550EF" w:rsidP="00D550EF">
            <w:pPr>
              <w:jc w:val="right"/>
            </w:pPr>
            <w:r w:rsidRPr="008A7732">
              <w:t>Fixable Viability stain 660</w:t>
            </w:r>
          </w:p>
        </w:tc>
        <w:tc>
          <w:tcPr>
            <w:tcW w:w="1771" w:type="dxa"/>
          </w:tcPr>
          <w:p w14:paraId="7B3BCF27" w14:textId="2E62C5D9" w:rsidR="00D550EF" w:rsidRDefault="00D550EF" w:rsidP="00D550EF">
            <w:r>
              <w:t>-</w:t>
            </w:r>
          </w:p>
        </w:tc>
        <w:tc>
          <w:tcPr>
            <w:tcW w:w="1720" w:type="dxa"/>
          </w:tcPr>
          <w:p w14:paraId="4A8C6E5F" w14:textId="6DC7238C" w:rsidR="00D550EF" w:rsidRDefault="00D550EF" w:rsidP="00D550EF">
            <w:r>
              <w:t>1:100</w:t>
            </w:r>
          </w:p>
        </w:tc>
        <w:tc>
          <w:tcPr>
            <w:tcW w:w="2335" w:type="dxa"/>
          </w:tcPr>
          <w:p w14:paraId="27D24484" w14:textId="53E929A6" w:rsidR="00D550EF" w:rsidRDefault="00D550EF" w:rsidP="00D550EF">
            <w:r>
              <w:t>Live/dead marker</w:t>
            </w:r>
          </w:p>
        </w:tc>
        <w:tc>
          <w:tcPr>
            <w:tcW w:w="1994" w:type="dxa"/>
          </w:tcPr>
          <w:p w14:paraId="40870B4C" w14:textId="4B0206F8" w:rsidR="00D550EF" w:rsidRDefault="00D550EF" w:rsidP="00D550EF">
            <w:r>
              <w:t xml:space="preserve">BD Biosciences </w:t>
            </w:r>
            <w:r w:rsidRPr="000D51D6">
              <w:t>564405</w:t>
            </w:r>
          </w:p>
        </w:tc>
        <w:tc>
          <w:tcPr>
            <w:tcW w:w="1392" w:type="dxa"/>
          </w:tcPr>
          <w:p w14:paraId="17C92D77" w14:textId="69E85A3C" w:rsidR="00D550EF" w:rsidRDefault="00D550EF" w:rsidP="00D550EF">
            <w:r>
              <w:t>-</w:t>
            </w:r>
          </w:p>
        </w:tc>
        <w:tc>
          <w:tcPr>
            <w:tcW w:w="2780" w:type="dxa"/>
          </w:tcPr>
          <w:p w14:paraId="1BE1F351" w14:textId="2B39EA68" w:rsidR="00D550EF" w:rsidRDefault="00D550EF" w:rsidP="00D550EF">
            <w:r>
              <w:t>Various applications</w:t>
            </w:r>
          </w:p>
        </w:tc>
      </w:tr>
      <w:tr w:rsidR="00F97422" w14:paraId="206F6085" w14:textId="77777777" w:rsidTr="0088054D">
        <w:tc>
          <w:tcPr>
            <w:tcW w:w="1956" w:type="dxa"/>
          </w:tcPr>
          <w:p w14:paraId="5B2DA5B6" w14:textId="1E3836FB" w:rsidR="00F97422" w:rsidRPr="008A7732" w:rsidRDefault="00F97422" w:rsidP="00D550EF">
            <w:pPr>
              <w:jc w:val="right"/>
            </w:pPr>
            <w:r w:rsidRPr="008A7732">
              <w:t>Fixable Viability stain 780</w:t>
            </w:r>
          </w:p>
        </w:tc>
        <w:tc>
          <w:tcPr>
            <w:tcW w:w="1771" w:type="dxa"/>
          </w:tcPr>
          <w:p w14:paraId="013B196D" w14:textId="6DA1F1BB" w:rsidR="00F97422" w:rsidRDefault="00F97422" w:rsidP="00D550EF">
            <w:r>
              <w:t>-</w:t>
            </w:r>
          </w:p>
        </w:tc>
        <w:tc>
          <w:tcPr>
            <w:tcW w:w="1720" w:type="dxa"/>
          </w:tcPr>
          <w:p w14:paraId="534B2A10" w14:textId="715E5496" w:rsidR="00F97422" w:rsidRDefault="00F97422" w:rsidP="00D550EF">
            <w:r>
              <w:t>1:100</w:t>
            </w:r>
          </w:p>
        </w:tc>
        <w:tc>
          <w:tcPr>
            <w:tcW w:w="2335" w:type="dxa"/>
          </w:tcPr>
          <w:p w14:paraId="05997BE3" w14:textId="5E993A07" w:rsidR="00F97422" w:rsidRDefault="00F97422" w:rsidP="00D550EF">
            <w:r>
              <w:t>Live/dead marker</w:t>
            </w:r>
          </w:p>
        </w:tc>
        <w:tc>
          <w:tcPr>
            <w:tcW w:w="1994" w:type="dxa"/>
          </w:tcPr>
          <w:p w14:paraId="305128C2" w14:textId="77777777" w:rsidR="00F97422" w:rsidRDefault="00F97422" w:rsidP="00D550EF">
            <w:r>
              <w:t xml:space="preserve">BD Biosciences </w:t>
            </w:r>
          </w:p>
          <w:p w14:paraId="6C326AC2" w14:textId="59DF30B9" w:rsidR="00F97422" w:rsidRDefault="00F97422" w:rsidP="00D550EF">
            <w:r w:rsidRPr="00F97422">
              <w:t>565388</w:t>
            </w:r>
          </w:p>
        </w:tc>
        <w:tc>
          <w:tcPr>
            <w:tcW w:w="1392" w:type="dxa"/>
          </w:tcPr>
          <w:p w14:paraId="653696A0" w14:textId="625CFC27" w:rsidR="00F97422" w:rsidRDefault="00F97422" w:rsidP="00D550EF">
            <w:r>
              <w:t>-</w:t>
            </w:r>
          </w:p>
        </w:tc>
        <w:tc>
          <w:tcPr>
            <w:tcW w:w="2780" w:type="dxa"/>
          </w:tcPr>
          <w:p w14:paraId="7A3D6598" w14:textId="7CF1F9BC" w:rsidR="00F97422" w:rsidRDefault="00F97422" w:rsidP="00D550EF">
            <w:r>
              <w:t>Various applications</w:t>
            </w:r>
          </w:p>
        </w:tc>
      </w:tr>
      <w:tr w:rsidR="00D550EF" w14:paraId="09CDD565" w14:textId="77777777" w:rsidTr="0088054D">
        <w:tc>
          <w:tcPr>
            <w:tcW w:w="1956" w:type="dxa"/>
          </w:tcPr>
          <w:p w14:paraId="429B5073" w14:textId="5424BBBB" w:rsidR="00D550EF" w:rsidRPr="008A7732" w:rsidRDefault="00D550EF" w:rsidP="00D550EF">
            <w:pPr>
              <w:jc w:val="right"/>
            </w:pPr>
            <w:r w:rsidRPr="008A7732">
              <w:t>CD11b</w:t>
            </w:r>
          </w:p>
        </w:tc>
        <w:tc>
          <w:tcPr>
            <w:tcW w:w="1771" w:type="dxa"/>
          </w:tcPr>
          <w:p w14:paraId="5B6A295D" w14:textId="2042D43F" w:rsidR="00D550EF" w:rsidRDefault="00D550EF" w:rsidP="00D550EF">
            <w:r>
              <w:t>PECF-594</w:t>
            </w:r>
          </w:p>
        </w:tc>
        <w:tc>
          <w:tcPr>
            <w:tcW w:w="1720" w:type="dxa"/>
          </w:tcPr>
          <w:p w14:paraId="4223598E" w14:textId="0874C2F2" w:rsidR="00D550EF" w:rsidRDefault="00D550EF" w:rsidP="00D550EF">
            <w:r>
              <w:t>1:300</w:t>
            </w:r>
          </w:p>
        </w:tc>
        <w:tc>
          <w:tcPr>
            <w:tcW w:w="2335" w:type="dxa"/>
          </w:tcPr>
          <w:p w14:paraId="0942C96A" w14:textId="59364543" w:rsidR="00D550EF" w:rsidRDefault="00D550EF" w:rsidP="00D550EF">
            <w:r>
              <w:t>Macrophage/Monocyte</w:t>
            </w:r>
          </w:p>
        </w:tc>
        <w:tc>
          <w:tcPr>
            <w:tcW w:w="1994" w:type="dxa"/>
          </w:tcPr>
          <w:p w14:paraId="12C1C09C" w14:textId="489B4F6C" w:rsidR="00D550EF" w:rsidRDefault="00D550EF" w:rsidP="00D550EF">
            <w:r>
              <w:t xml:space="preserve">Biolegend </w:t>
            </w:r>
            <w:r w:rsidRPr="00310EAE">
              <w:t>101256</w:t>
            </w:r>
          </w:p>
        </w:tc>
        <w:tc>
          <w:tcPr>
            <w:tcW w:w="1392" w:type="dxa"/>
          </w:tcPr>
          <w:p w14:paraId="2E06E2C3" w14:textId="12BF465B" w:rsidR="00D550EF" w:rsidRDefault="00D550EF" w:rsidP="00D550EF">
            <w:r w:rsidRPr="00310EAE">
              <w:t>M1/70</w:t>
            </w:r>
          </w:p>
        </w:tc>
        <w:tc>
          <w:tcPr>
            <w:tcW w:w="2780" w:type="dxa"/>
          </w:tcPr>
          <w:p w14:paraId="59360E42" w14:textId="02FE2275" w:rsidR="00D550EF" w:rsidRDefault="00D550EF" w:rsidP="00D550EF">
            <w:r>
              <w:t>Various applications</w:t>
            </w:r>
          </w:p>
        </w:tc>
      </w:tr>
    </w:tbl>
    <w:p w14:paraId="19E301C7" w14:textId="77777777" w:rsidR="00837A24" w:rsidRDefault="00837A24"/>
    <w:sectPr w:rsidR="00837A24" w:rsidSect="003E41DE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1325D" w14:textId="77777777" w:rsidR="008A7732" w:rsidRDefault="008A7732" w:rsidP="008A7732">
      <w:pPr>
        <w:spacing w:after="0" w:line="240" w:lineRule="auto"/>
      </w:pPr>
      <w:r>
        <w:separator/>
      </w:r>
    </w:p>
  </w:endnote>
  <w:endnote w:type="continuationSeparator" w:id="0">
    <w:p w14:paraId="15CDFE8F" w14:textId="77777777" w:rsidR="008A7732" w:rsidRDefault="008A7732" w:rsidP="008A7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0A547" w14:textId="77777777" w:rsidR="008A7732" w:rsidRDefault="008A7732" w:rsidP="008A7732">
      <w:pPr>
        <w:spacing w:after="0" w:line="240" w:lineRule="auto"/>
      </w:pPr>
      <w:r>
        <w:separator/>
      </w:r>
    </w:p>
  </w:footnote>
  <w:footnote w:type="continuationSeparator" w:id="0">
    <w:p w14:paraId="11861A0A" w14:textId="77777777" w:rsidR="008A7732" w:rsidRDefault="008A7732" w:rsidP="008A77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09A26" w14:textId="3EDD91CA" w:rsidR="008A7732" w:rsidRPr="008A7732" w:rsidRDefault="008A7732">
    <w:pPr>
      <w:pStyle w:val="Header"/>
      <w:rPr>
        <w:b/>
        <w:bCs/>
      </w:rPr>
    </w:pPr>
    <w:r w:rsidRPr="008A7732">
      <w:rPr>
        <w:b/>
        <w:bCs/>
      </w:rPr>
      <w:t>SI Table 9: Antibodies and applica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615"/>
    <w:rsid w:val="000D51D6"/>
    <w:rsid w:val="00131D60"/>
    <w:rsid w:val="001565D2"/>
    <w:rsid w:val="001965B7"/>
    <w:rsid w:val="00310EAE"/>
    <w:rsid w:val="003E41DE"/>
    <w:rsid w:val="00444E26"/>
    <w:rsid w:val="004935D4"/>
    <w:rsid w:val="004F5004"/>
    <w:rsid w:val="005A3F17"/>
    <w:rsid w:val="005C24FF"/>
    <w:rsid w:val="00604E5F"/>
    <w:rsid w:val="006A6B23"/>
    <w:rsid w:val="00834B7B"/>
    <w:rsid w:val="00837A24"/>
    <w:rsid w:val="0088054D"/>
    <w:rsid w:val="008A7732"/>
    <w:rsid w:val="009773FF"/>
    <w:rsid w:val="00AC43E0"/>
    <w:rsid w:val="00C146D9"/>
    <w:rsid w:val="00C77615"/>
    <w:rsid w:val="00D302EC"/>
    <w:rsid w:val="00D550EF"/>
    <w:rsid w:val="00DC0741"/>
    <w:rsid w:val="00E24F24"/>
    <w:rsid w:val="00F1351C"/>
    <w:rsid w:val="00F50A02"/>
    <w:rsid w:val="00F97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7C1A4"/>
  <w15:chartTrackingRefBased/>
  <w15:docId w15:val="{D3C4BD03-165F-4B12-A4CD-B4DD1FD6D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6A6B2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8A7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732"/>
  </w:style>
  <w:style w:type="paragraph" w:styleId="Footer">
    <w:name w:val="footer"/>
    <w:basedOn w:val="Normal"/>
    <w:link w:val="FooterChar"/>
    <w:uiPriority w:val="99"/>
    <w:unhideWhenUsed/>
    <w:rsid w:val="008A7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r, Matthew</dc:creator>
  <cp:keywords/>
  <dc:description/>
  <cp:lastModifiedBy>Greaves, Erin</cp:lastModifiedBy>
  <cp:revision>4</cp:revision>
  <dcterms:created xsi:type="dcterms:W3CDTF">2024-02-08T13:54:00Z</dcterms:created>
  <dcterms:modified xsi:type="dcterms:W3CDTF">2024-02-08T13:56:00Z</dcterms:modified>
</cp:coreProperties>
</file>